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C3D0F1" w14:textId="77777777" w:rsidR="00D05EE3" w:rsidRDefault="00D05EE3" w:rsidP="00D05EE3">
      <w:pPr>
        <w:pStyle w:val="Heading2"/>
        <w:jc w:val="both"/>
      </w:pPr>
      <w:r>
        <w:t xml:space="preserve">Supplementary Materials to </w:t>
      </w:r>
    </w:p>
    <w:p w14:paraId="703378B4" w14:textId="77777777" w:rsidR="00D05EE3" w:rsidRPr="00E34BB5" w:rsidRDefault="00D05EE3" w:rsidP="00D05EE3"/>
    <w:p w14:paraId="01AA725A" w14:textId="77777777" w:rsidR="00D05EE3" w:rsidRDefault="00D05EE3" w:rsidP="00D05EE3">
      <w:pPr>
        <w:pStyle w:val="Heading2"/>
        <w:jc w:val="both"/>
      </w:pPr>
      <w:r>
        <w:t>“</w:t>
      </w:r>
      <w:r w:rsidRPr="004566EF">
        <w:t>Integrating psychosocial variables and societal diversity in epidemic models for predicting COVID-19 transmission dynamics</w:t>
      </w:r>
      <w:r>
        <w:t xml:space="preserve">” </w:t>
      </w:r>
      <w:r w:rsidRPr="004566EF" w:rsidDel="004566EF">
        <w:t xml:space="preserve"> </w:t>
      </w:r>
    </w:p>
    <w:p w14:paraId="02F19BF9" w14:textId="77777777" w:rsidR="00D05EE3" w:rsidRDefault="00D05EE3" w:rsidP="00D05EE3">
      <w:pPr>
        <w:pStyle w:val="Heading2"/>
        <w:jc w:val="both"/>
      </w:pPr>
    </w:p>
    <w:p w14:paraId="3DC719CC" w14:textId="38869B1B" w:rsidR="00D05EE3" w:rsidRDefault="00D05EE3" w:rsidP="00656F7A">
      <w:pPr>
        <w:pStyle w:val="Heading2"/>
        <w:jc w:val="both"/>
      </w:pPr>
      <w:r>
        <w:t xml:space="preserve">by </w:t>
      </w:r>
      <w:r w:rsidRPr="00197159">
        <w:t xml:space="preserve">VK </w:t>
      </w:r>
      <w:proofErr w:type="spellStart"/>
      <w:r w:rsidRPr="00197159">
        <w:t>Jirsa</w:t>
      </w:r>
      <w:proofErr w:type="spellEnd"/>
      <w:r w:rsidRPr="00197159">
        <w:t xml:space="preserve">, S </w:t>
      </w:r>
      <w:proofErr w:type="spellStart"/>
      <w:r w:rsidRPr="00197159">
        <w:t>Petkoski</w:t>
      </w:r>
      <w:proofErr w:type="spellEnd"/>
      <w:r w:rsidRPr="00197159">
        <w:t xml:space="preserve">, H Wang, M Woodman, J </w:t>
      </w:r>
      <w:proofErr w:type="spellStart"/>
      <w:r w:rsidRPr="00197159">
        <w:t>Fousek</w:t>
      </w:r>
      <w:proofErr w:type="spellEnd"/>
      <w:r>
        <w:t xml:space="preserve">, </w:t>
      </w:r>
      <w:r w:rsidRPr="004566EF">
        <w:t xml:space="preserve">C </w:t>
      </w:r>
      <w:proofErr w:type="spellStart"/>
      <w:r w:rsidRPr="004566EF">
        <w:t>Betsch</w:t>
      </w:r>
      <w:proofErr w:type="spellEnd"/>
      <w:r w:rsidRPr="004566EF">
        <w:t xml:space="preserve">, L </w:t>
      </w:r>
      <w:proofErr w:type="spellStart"/>
      <w:r w:rsidRPr="004566EF">
        <w:t>Felgendreff</w:t>
      </w:r>
      <w:proofErr w:type="spellEnd"/>
      <w:r>
        <w:t xml:space="preserve">, </w:t>
      </w:r>
      <w:r w:rsidRPr="004566EF">
        <w:t xml:space="preserve">R </w:t>
      </w:r>
      <w:proofErr w:type="spellStart"/>
      <w:r w:rsidRPr="004566EF">
        <w:t>Böhm</w:t>
      </w:r>
      <w:proofErr w:type="spellEnd"/>
      <w:r w:rsidRPr="004566EF">
        <w:t xml:space="preserve">, L </w:t>
      </w:r>
      <w:proofErr w:type="spellStart"/>
      <w:r w:rsidRPr="004566EF">
        <w:t>Lilleholt</w:t>
      </w:r>
      <w:proofErr w:type="spellEnd"/>
      <w:r w:rsidRPr="004566EF">
        <w:t xml:space="preserve">, I </w:t>
      </w:r>
      <w:proofErr w:type="spellStart"/>
      <w:proofErr w:type="gramStart"/>
      <w:r w:rsidRPr="004566EF">
        <w:t>Zettler</w:t>
      </w:r>
      <w:proofErr w:type="spellEnd"/>
      <w:r>
        <w:t xml:space="preserve">, </w:t>
      </w:r>
      <w:r w:rsidRPr="004566EF">
        <w:t xml:space="preserve"> </w:t>
      </w:r>
      <w:r w:rsidRPr="00F47723">
        <w:t>SM</w:t>
      </w:r>
      <w:proofErr w:type="gramEnd"/>
      <w:r w:rsidRPr="00F47723">
        <w:t xml:space="preserve"> Faber, K Shen, AR McIntosh</w:t>
      </w:r>
    </w:p>
    <w:p w14:paraId="0EBBD544" w14:textId="36515EEE" w:rsidR="00D05EE3" w:rsidRDefault="00D05EE3" w:rsidP="00656F7A">
      <w:pPr>
        <w:pStyle w:val="Heading3"/>
      </w:pPr>
      <w:r>
        <w:t>Group structure</w:t>
      </w:r>
    </w:p>
    <w:p w14:paraId="56F15D61" w14:textId="3E6D5CB9" w:rsidR="00D05EE3" w:rsidRDefault="00D05EE3" w:rsidP="00D05EE3">
      <w:pPr>
        <w:jc w:val="both"/>
        <w:rPr>
          <w:rFonts w:ascii="Calibri" w:eastAsia="Calibri" w:hAnsi="Calibri" w:cs="Calibri"/>
        </w:rPr>
      </w:pPr>
      <w:r w:rsidRPr="00A12C11">
        <w:rPr>
          <w:rFonts w:asciiTheme="majorHAnsi" w:eastAsia="Calibri" w:hAnsiTheme="majorHAnsi" w:cstheme="majorHAnsi"/>
        </w:rPr>
        <w:t xml:space="preserve">To obtain a better insight into the nature of the effects of PS coupling, we performed three additional parameter sweeps in Figure </w:t>
      </w:r>
      <w:r>
        <w:rPr>
          <w:rFonts w:asciiTheme="majorHAnsi" w:eastAsia="Calibri" w:hAnsiTheme="majorHAnsi" w:cstheme="majorHAnsi"/>
        </w:rPr>
        <w:t>S1</w:t>
      </w:r>
      <w:r w:rsidRPr="00A12C11">
        <w:rPr>
          <w:rFonts w:asciiTheme="majorHAnsi" w:eastAsia="Calibri" w:hAnsiTheme="majorHAnsi" w:cstheme="majorHAnsi"/>
        </w:rPr>
        <w:t xml:space="preserve"> along the example of Denmark, separately varying the occurrence of the strictest government intervention (Figure </w:t>
      </w:r>
      <w:r>
        <w:rPr>
          <w:rFonts w:asciiTheme="majorHAnsi" w:eastAsia="Calibri" w:hAnsiTheme="majorHAnsi" w:cstheme="majorHAnsi"/>
        </w:rPr>
        <w:t>S1</w:t>
      </w:r>
      <w:r w:rsidRPr="00A12C11">
        <w:rPr>
          <w:rFonts w:asciiTheme="majorHAnsi" w:eastAsia="Calibri" w:hAnsiTheme="majorHAnsi" w:cstheme="majorHAnsi"/>
        </w:rPr>
        <w:t xml:space="preserve">A), PS coupling strength (Figure </w:t>
      </w:r>
      <w:r>
        <w:rPr>
          <w:rFonts w:asciiTheme="majorHAnsi" w:eastAsia="Calibri" w:hAnsiTheme="majorHAnsi" w:cstheme="majorHAnsi"/>
        </w:rPr>
        <w:t>S1</w:t>
      </w:r>
      <w:r w:rsidRPr="00A12C11">
        <w:rPr>
          <w:rFonts w:asciiTheme="majorHAnsi" w:eastAsia="Calibri" w:hAnsiTheme="majorHAnsi" w:cstheme="majorHAnsi"/>
        </w:rPr>
        <w:t xml:space="preserve">B) and strength of group structure (Figure </w:t>
      </w:r>
      <w:r>
        <w:rPr>
          <w:rFonts w:asciiTheme="majorHAnsi" w:eastAsia="Calibri" w:hAnsiTheme="majorHAnsi" w:cstheme="majorHAnsi"/>
        </w:rPr>
        <w:t>S1</w:t>
      </w:r>
      <w:r w:rsidRPr="00A12C11">
        <w:rPr>
          <w:rFonts w:asciiTheme="majorHAnsi" w:eastAsia="Calibri" w:hAnsiTheme="majorHAnsi" w:cstheme="majorHAnsi"/>
        </w:rPr>
        <w:t xml:space="preserve">C). </w:t>
      </w:r>
      <w:r>
        <w:rPr>
          <w:rFonts w:asciiTheme="majorHAnsi" w:eastAsia="Calibri" w:hAnsiTheme="majorHAnsi" w:cstheme="majorHAnsi"/>
        </w:rPr>
        <w:t xml:space="preserve">An implementation for Germany shows the same results. </w:t>
      </w:r>
      <w:r w:rsidRPr="00A12C11">
        <w:rPr>
          <w:rFonts w:asciiTheme="majorHAnsi" w:eastAsia="Calibri" w:hAnsiTheme="majorHAnsi" w:cstheme="majorHAnsi"/>
        </w:rPr>
        <w:t xml:space="preserve">In all three panels the time evolution of the number of susceptible and infected individuals (S and I) is plotted, together with the reproduction number </w:t>
      </w:r>
      <w:r w:rsidR="00087E3C">
        <w:rPr>
          <w:rFonts w:asciiTheme="majorHAnsi" w:eastAsia="Calibri" w:hAnsiTheme="majorHAnsi" w:cstheme="majorHAnsi"/>
          <w:i/>
        </w:rPr>
        <w:t>R</w:t>
      </w:r>
      <w:r w:rsidRPr="00A12C11">
        <w:rPr>
          <w:rFonts w:asciiTheme="majorHAnsi" w:eastAsia="Calibri" w:hAnsiTheme="majorHAnsi" w:cstheme="majorHAnsi"/>
        </w:rPr>
        <w:t xml:space="preserve">, and the time-course of interventions </w:t>
      </w:r>
      <w:r w:rsidRPr="00A12C11">
        <w:rPr>
          <w:rFonts w:asciiTheme="majorHAnsi" w:eastAsia="Calibri" w:hAnsiTheme="majorHAnsi" w:cstheme="majorHAnsi"/>
          <w:i/>
        </w:rPr>
        <w:t>J</w:t>
      </w:r>
      <w:r w:rsidRPr="00A12C11">
        <w:rPr>
          <w:rFonts w:asciiTheme="majorHAnsi" w:eastAsia="Calibri" w:hAnsiTheme="majorHAnsi" w:cstheme="majorHAnsi"/>
        </w:rPr>
        <w:t xml:space="preserve"> in the first one, and the affective state </w:t>
      </w:r>
      <m:oMath>
        <m:r>
          <w:rPr>
            <w:rFonts w:ascii="Cambria Math" w:eastAsia="Cambria Math" w:hAnsi="Cambria Math" w:cstheme="majorHAnsi"/>
          </w:rPr>
          <m:t>ϕ</m:t>
        </m:r>
      </m:oMath>
      <w:r w:rsidRPr="00A12C11">
        <w:rPr>
          <w:rFonts w:asciiTheme="majorHAnsi" w:hAnsiTheme="majorHAnsi" w:cstheme="majorHAnsi"/>
        </w:rPr>
        <w:t xml:space="preserve"> in the other two panels.</w:t>
      </w:r>
      <w:r w:rsidRPr="00A12C11">
        <w:rPr>
          <w:rFonts w:asciiTheme="majorHAnsi" w:eastAsia="Calibri" w:hAnsiTheme="majorHAnsi" w:cstheme="majorHAnsi"/>
        </w:rPr>
        <w:t xml:space="preserve"> The simulations of Figure </w:t>
      </w:r>
      <w:r>
        <w:rPr>
          <w:rFonts w:asciiTheme="majorHAnsi" w:eastAsia="Calibri" w:hAnsiTheme="majorHAnsi" w:cstheme="majorHAnsi"/>
        </w:rPr>
        <w:t>S1</w:t>
      </w:r>
      <w:r w:rsidRPr="00A12C11">
        <w:rPr>
          <w:rFonts w:asciiTheme="majorHAnsi" w:eastAsia="Calibri" w:hAnsiTheme="majorHAnsi" w:cstheme="majorHAnsi"/>
        </w:rPr>
        <w:t xml:space="preserve">A were performed by varying the timing of the strictest government interventions from 20 days earlier than it has actually occurred, up to 20 days later. The results show that besides the extreme case of the very late intervention (red), a very early intervention would also lead to a large peak later on, after the eventual relaxation occurs. However, there seems to be a preferable timeslot for interventions, which is around the time of the actual one (green). Besides shifting the peak to allow time for more preparation, these interventions also flatten it more than the two extremes, by avoiding the large initial peak as well as a late second overshoot, keeping the number of infected people over time small, allowing the system to prepare </w:t>
      </w:r>
      <w:r w:rsidR="0017545B">
        <w:rPr>
          <w:rFonts w:asciiTheme="majorHAnsi" w:eastAsia="Calibri" w:hAnsiTheme="majorHAnsi" w:cstheme="majorHAnsi"/>
        </w:rPr>
        <w:t xml:space="preserve">the </w:t>
      </w:r>
      <w:r w:rsidRPr="00A12C11">
        <w:rPr>
          <w:rFonts w:asciiTheme="majorHAnsi" w:eastAsia="Calibri" w:hAnsiTheme="majorHAnsi" w:cstheme="majorHAnsi"/>
        </w:rPr>
        <w:t xml:space="preserve">best available resources. The simulations of Figure 5B were performed as a function of sweeps of γ with no group structure. As the </w:t>
      </w:r>
      <w:r>
        <w:rPr>
          <w:rFonts w:asciiTheme="majorHAnsi" w:eastAsia="Calibri" w:hAnsiTheme="majorHAnsi" w:cstheme="majorHAnsi"/>
        </w:rPr>
        <w:t xml:space="preserve">PS coupling </w:t>
      </w:r>
      <w:r w:rsidRPr="00A12C11">
        <w:rPr>
          <w:rFonts w:asciiTheme="majorHAnsi" w:eastAsia="Calibri" w:hAnsiTheme="majorHAnsi" w:cstheme="majorHAnsi"/>
        </w:rPr>
        <w:t xml:space="preserve">strength γ increases, the influence of PS variables upon the mixing behavior becomes stronger, advancing systematically the peak of the second wave of infections to earlier time points and increasing its size. The time courses of S and I show two convergent regimes, towards very small and large values of γ. For S, it expresses itself as increased densities of lines at the blue and red ends of the spectrum. Equivalently, a bimodal organization of I appears in blue for vanishing γ and red for strong PS influence. The organization in two apparent limit cases is a consequence of the interaction of political interventions </w:t>
      </w:r>
      <w:r w:rsidRPr="00A12C11">
        <w:rPr>
          <w:rFonts w:asciiTheme="majorHAnsi" w:eastAsia="Calibri" w:hAnsiTheme="majorHAnsi" w:cstheme="majorHAnsi"/>
          <w:i/>
        </w:rPr>
        <w:t>J</w:t>
      </w:r>
      <w:r w:rsidRPr="00A12C11">
        <w:rPr>
          <w:rFonts w:asciiTheme="majorHAnsi" w:eastAsia="Calibri" w:hAnsiTheme="majorHAnsi" w:cstheme="majorHAnsi"/>
        </w:rPr>
        <w:t xml:space="preserve"> and PS dynamics. Given a duration of a lock-down, the sensitivity towards the variation of γ is particularly strong in the regimes of γ =</w:t>
      </w:r>
      <w:r>
        <w:rPr>
          <w:rFonts w:asciiTheme="majorHAnsi" w:eastAsia="Calibri" w:hAnsiTheme="majorHAnsi" w:cstheme="majorHAnsi"/>
        </w:rPr>
        <w:t>0.15</w:t>
      </w:r>
      <w:r w:rsidRPr="00A12C11">
        <w:rPr>
          <w:rFonts w:asciiTheme="majorHAnsi" w:eastAsia="Calibri" w:hAnsiTheme="majorHAnsi" w:cstheme="majorHAnsi"/>
        </w:rPr>
        <w:t>-</w:t>
      </w:r>
      <w:r>
        <w:rPr>
          <w:rFonts w:asciiTheme="majorHAnsi" w:eastAsia="Calibri" w:hAnsiTheme="majorHAnsi" w:cstheme="majorHAnsi"/>
        </w:rPr>
        <w:t>0.7</w:t>
      </w:r>
      <w:r w:rsidRPr="00A12C11">
        <w:rPr>
          <w:rFonts w:asciiTheme="majorHAnsi" w:eastAsia="Calibri" w:hAnsiTheme="majorHAnsi" w:cstheme="majorHAnsi"/>
        </w:rPr>
        <w:t xml:space="preserve">, but very small below or above this window, as the effects accumulate in the high and low-coupling modes (the clustered blue and red lines in </w:t>
      </w:r>
      <w:r w:rsidRPr="00A12C11">
        <w:rPr>
          <w:rFonts w:asciiTheme="majorHAnsi" w:eastAsia="Calibri" w:hAnsiTheme="majorHAnsi" w:cstheme="majorHAnsi"/>
          <w:i/>
        </w:rPr>
        <w:t>S</w:t>
      </w:r>
      <w:r w:rsidRPr="00A12C11">
        <w:rPr>
          <w:rFonts w:asciiTheme="majorHAnsi" w:eastAsia="Calibri" w:hAnsiTheme="majorHAnsi" w:cstheme="majorHAnsi"/>
        </w:rPr>
        <w:t xml:space="preserve"> and </w:t>
      </w:r>
      <w:r w:rsidRPr="00A12C11">
        <w:rPr>
          <w:rFonts w:asciiTheme="majorHAnsi" w:eastAsia="Calibri" w:hAnsiTheme="majorHAnsi" w:cstheme="majorHAnsi"/>
          <w:i/>
        </w:rPr>
        <w:t>I</w:t>
      </w:r>
      <w:r w:rsidRPr="00A12C11">
        <w:rPr>
          <w:rFonts w:asciiTheme="majorHAnsi" w:eastAsia="Calibri" w:hAnsiTheme="majorHAnsi" w:cstheme="majorHAnsi"/>
        </w:rPr>
        <w:t xml:space="preserve">). The value of coupling strength γ is thus an important nation-specific indicator for a recommended lock-down duration, which will vary from country to country for the same intervention strength </w:t>
      </w:r>
      <w:r w:rsidRPr="00A12C11">
        <w:rPr>
          <w:rFonts w:asciiTheme="majorHAnsi" w:eastAsia="Calibri" w:hAnsiTheme="majorHAnsi" w:cstheme="majorHAnsi"/>
          <w:i/>
        </w:rPr>
        <w:t>J</w:t>
      </w:r>
      <w:r w:rsidRPr="00A12C11">
        <w:rPr>
          <w:rFonts w:asciiTheme="majorHAnsi" w:eastAsia="Calibri" w:hAnsiTheme="majorHAnsi" w:cstheme="majorHAnsi"/>
        </w:rPr>
        <w:t xml:space="preserve">. Figure </w:t>
      </w:r>
      <w:r>
        <w:rPr>
          <w:rFonts w:asciiTheme="majorHAnsi" w:eastAsia="Calibri" w:hAnsiTheme="majorHAnsi" w:cstheme="majorHAnsi"/>
        </w:rPr>
        <w:t>S1</w:t>
      </w:r>
      <w:r w:rsidRPr="00A12C11">
        <w:rPr>
          <w:rFonts w:asciiTheme="majorHAnsi" w:eastAsia="Calibri" w:hAnsiTheme="majorHAnsi" w:cstheme="majorHAnsi"/>
        </w:rPr>
        <w:t xml:space="preserve">C shows the cause-effect scenarios due to group structure for </w:t>
      </w:r>
      <w:r>
        <w:rPr>
          <w:rFonts w:asciiTheme="majorHAnsi" w:eastAsia="Calibri" w:hAnsiTheme="majorHAnsi" w:cstheme="majorHAnsi"/>
        </w:rPr>
        <w:t>Denmark</w:t>
      </w:r>
      <w:r w:rsidRPr="00A12C11">
        <w:rPr>
          <w:rFonts w:asciiTheme="majorHAnsi" w:eastAsia="Calibri" w:hAnsiTheme="majorHAnsi" w:cstheme="majorHAnsi"/>
        </w:rPr>
        <w:t>. The strength of PS coupling is set constant to the value estimated fr</w:t>
      </w:r>
      <w:r>
        <w:rPr>
          <w:rFonts w:asciiTheme="majorHAnsi" w:eastAsia="Calibri" w:hAnsiTheme="majorHAnsi" w:cstheme="majorHAnsi"/>
        </w:rPr>
        <w:t>o</w:t>
      </w:r>
      <w:r w:rsidRPr="00A12C11">
        <w:rPr>
          <w:rFonts w:asciiTheme="majorHAnsi" w:eastAsia="Calibri" w:hAnsiTheme="majorHAnsi" w:cstheme="majorHAnsi"/>
        </w:rPr>
        <w:t xml:space="preserve">m the </w:t>
      </w:r>
      <w:r>
        <w:rPr>
          <w:rFonts w:asciiTheme="majorHAnsi" w:eastAsia="Calibri" w:hAnsiTheme="majorHAnsi" w:cstheme="majorHAnsi"/>
        </w:rPr>
        <w:t>Danish</w:t>
      </w:r>
      <w:r w:rsidRPr="00A12C11">
        <w:rPr>
          <w:rFonts w:asciiTheme="majorHAnsi" w:eastAsia="Calibri" w:hAnsiTheme="majorHAnsi" w:cstheme="majorHAnsi"/>
        </w:rPr>
        <w:t xml:space="preserve"> data, and the heterogeneity of the groups is linearly increased from fully homogeneous</w:t>
      </w:r>
      <w:r w:rsidRPr="00A12C11">
        <w:rPr>
          <w:rFonts w:asciiTheme="majorHAnsi" w:hAnsiTheme="majorHAnsi" w:cstheme="majorHAnsi"/>
        </w:rPr>
        <w:t xml:space="preserve"> </w:t>
      </w:r>
      <w:r w:rsidRPr="00A12C11">
        <w:rPr>
          <w:rFonts w:asciiTheme="majorHAnsi" w:eastAsia="Calibri" w:hAnsiTheme="majorHAnsi" w:cstheme="majorHAnsi"/>
        </w:rPr>
        <w:t xml:space="preserve"> (</w:t>
      </w:r>
      <m:oMath>
        <m:sSub>
          <m:sSubPr>
            <m:ctrlPr>
              <w:rPr>
                <w:rFonts w:ascii="Cambria Math" w:eastAsia="Calibri" w:hAnsi="Cambria Math" w:cstheme="majorHAnsi"/>
              </w:rPr>
            </m:ctrlPr>
          </m:sSubPr>
          <m:e>
            <m:r>
              <w:rPr>
                <w:rFonts w:ascii="Cambria Math" w:eastAsia="Calibri" w:hAnsi="Cambria Math" w:cstheme="majorHAnsi"/>
              </w:rPr>
              <m:t>c</m:t>
            </m:r>
          </m:e>
          <m:sub>
            <m:r>
              <w:rPr>
                <w:rFonts w:ascii="Cambria Math" w:eastAsia="Calibri" w:hAnsi="Cambria Math" w:cstheme="majorHAnsi"/>
              </w:rPr>
              <m:t>1</m:t>
            </m:r>
          </m:sub>
        </m:sSub>
      </m:oMath>
      <w:r w:rsidRPr="00A12C11">
        <w:rPr>
          <w:rFonts w:asciiTheme="majorHAnsi" w:eastAsia="Calibri" w:hAnsiTheme="majorHAnsi" w:cstheme="majorHAnsi"/>
        </w:rPr>
        <w:t>=</w:t>
      </w:r>
      <m:oMath>
        <m:sSub>
          <m:sSubPr>
            <m:ctrlPr>
              <w:rPr>
                <w:rFonts w:ascii="Cambria Math" w:eastAsia="Calibri" w:hAnsi="Cambria Math" w:cstheme="majorHAnsi"/>
              </w:rPr>
            </m:ctrlPr>
          </m:sSubPr>
          <m:e>
            <m:r>
              <w:rPr>
                <w:rFonts w:ascii="Cambria Math" w:eastAsia="Calibri" w:hAnsi="Cambria Math" w:cstheme="majorHAnsi"/>
              </w:rPr>
              <m:t>c</m:t>
            </m:r>
          </m:e>
          <m:sub>
            <m:r>
              <w:rPr>
                <w:rFonts w:ascii="Cambria Math" w:eastAsia="Calibri" w:hAnsi="Cambria Math" w:cstheme="majorHAnsi"/>
              </w:rPr>
              <m:t>2</m:t>
            </m:r>
          </m:sub>
        </m:sSub>
      </m:oMath>
      <w:r w:rsidRPr="00A12C11">
        <w:rPr>
          <w:rFonts w:asciiTheme="majorHAnsi" w:eastAsia="Calibri" w:hAnsiTheme="majorHAnsi" w:cstheme="majorHAnsi"/>
        </w:rPr>
        <w:t xml:space="preserve">=1, </w:t>
      </w:r>
      <m:oMath>
        <m:sSub>
          <m:sSubPr>
            <m:ctrlPr>
              <w:rPr>
                <w:rFonts w:ascii="Cambria Math" w:hAnsi="Cambria Math" w:cstheme="majorHAnsi"/>
                <w:i/>
              </w:rPr>
            </m:ctrlPr>
          </m:sSubPr>
          <m:e>
            <m:r>
              <m:rPr>
                <m:sty m:val="p"/>
              </m:rPr>
              <w:rPr>
                <w:rFonts w:ascii="Cambria Math" w:hAnsi="Cambria Math" w:cstheme="majorHAnsi"/>
              </w:rPr>
              <m:t>Γ</m:t>
            </m:r>
          </m:e>
          <m:sub>
            <m:r>
              <w:rPr>
                <w:rFonts w:ascii="Cambria Math" w:hAnsi="Cambria Math" w:cstheme="majorHAnsi"/>
              </w:rPr>
              <m:t>1</m:t>
            </m:r>
          </m:sub>
        </m:sSub>
        <m:r>
          <w:rPr>
            <w:rFonts w:ascii="Cambria Math" w:eastAsia="Calibri" w:hAnsi="Cambria Math" w:cstheme="majorHAnsi"/>
          </w:rPr>
          <m:t>=</m:t>
        </m:r>
        <m:sSub>
          <m:sSubPr>
            <m:ctrlPr>
              <w:rPr>
                <w:rFonts w:ascii="Cambria Math" w:hAnsi="Cambria Math" w:cstheme="majorHAnsi"/>
                <w:i/>
              </w:rPr>
            </m:ctrlPr>
          </m:sSubPr>
          <m:e>
            <m:r>
              <m:rPr>
                <m:sty m:val="p"/>
              </m:rPr>
              <w:rPr>
                <w:rFonts w:ascii="Cambria Math" w:hAnsi="Cambria Math" w:cstheme="majorHAnsi"/>
              </w:rPr>
              <m:t>Γ</m:t>
            </m:r>
          </m:e>
          <m:sub>
            <m:r>
              <w:rPr>
                <w:rFonts w:ascii="Cambria Math" w:hAnsi="Cambria Math" w:cstheme="majorHAnsi"/>
              </w:rPr>
              <m:t>2</m:t>
            </m:r>
          </m:sub>
        </m:sSub>
        <m:r>
          <w:rPr>
            <w:rFonts w:ascii="Cambria Math" w:eastAsia="Calibri" w:hAnsi="Cambria Math" w:cstheme="majorHAnsi"/>
          </w:rPr>
          <m:t>=1</m:t>
        </m:r>
      </m:oMath>
      <w:r w:rsidRPr="00A12C11">
        <w:rPr>
          <w:rFonts w:asciiTheme="majorHAnsi" w:eastAsia="Calibri" w:hAnsiTheme="majorHAnsi" w:cstheme="majorHAnsi"/>
        </w:rPr>
        <w:t>) to strongly separated groups (</w:t>
      </w:r>
      <m:oMath>
        <m:sSub>
          <m:sSubPr>
            <m:ctrlPr>
              <w:rPr>
                <w:rFonts w:ascii="Cambria Math" w:eastAsia="Calibri" w:hAnsi="Cambria Math" w:cstheme="majorHAnsi"/>
              </w:rPr>
            </m:ctrlPr>
          </m:sSubPr>
          <m:e>
            <m:r>
              <w:rPr>
                <w:rFonts w:ascii="Cambria Math" w:eastAsia="Calibri" w:hAnsi="Cambria Math" w:cstheme="majorHAnsi"/>
              </w:rPr>
              <m:t>c</m:t>
            </m:r>
          </m:e>
          <m:sub>
            <m:r>
              <w:rPr>
                <w:rFonts w:ascii="Cambria Math" w:eastAsia="Calibri" w:hAnsi="Cambria Math" w:cstheme="majorHAnsi"/>
              </w:rPr>
              <m:t>1</m:t>
            </m:r>
          </m:sub>
        </m:sSub>
      </m:oMath>
      <w:r w:rsidRPr="00A12C11">
        <w:rPr>
          <w:rFonts w:asciiTheme="majorHAnsi" w:eastAsia="Calibri" w:hAnsiTheme="majorHAnsi" w:cstheme="majorHAnsi"/>
        </w:rPr>
        <w:t xml:space="preserve">=1, </w:t>
      </w:r>
      <m:oMath>
        <m:sSub>
          <m:sSubPr>
            <m:ctrlPr>
              <w:rPr>
                <w:rFonts w:ascii="Cambria Math" w:eastAsia="Calibri" w:hAnsi="Cambria Math" w:cstheme="majorHAnsi"/>
              </w:rPr>
            </m:ctrlPr>
          </m:sSubPr>
          <m:e>
            <m:r>
              <w:rPr>
                <w:rFonts w:ascii="Cambria Math" w:eastAsia="Calibri" w:hAnsi="Cambria Math" w:cstheme="majorHAnsi"/>
              </w:rPr>
              <m:t>c</m:t>
            </m:r>
          </m:e>
          <m:sub>
            <m:r>
              <w:rPr>
                <w:rFonts w:ascii="Cambria Math" w:eastAsia="Calibri" w:hAnsi="Cambria Math" w:cstheme="majorHAnsi"/>
              </w:rPr>
              <m:t>2</m:t>
            </m:r>
          </m:sub>
        </m:sSub>
      </m:oMath>
      <w:r w:rsidRPr="00A12C11">
        <w:rPr>
          <w:rFonts w:asciiTheme="majorHAnsi" w:eastAsia="Calibri" w:hAnsiTheme="majorHAnsi" w:cstheme="majorHAnsi"/>
        </w:rPr>
        <w:t xml:space="preserve">=30, </w:t>
      </w:r>
      <m:oMath>
        <m:sSub>
          <m:sSubPr>
            <m:ctrlPr>
              <w:rPr>
                <w:rFonts w:ascii="Cambria Math" w:hAnsi="Cambria Math" w:cstheme="majorHAnsi"/>
                <w:i/>
              </w:rPr>
            </m:ctrlPr>
          </m:sSubPr>
          <m:e>
            <m:r>
              <m:rPr>
                <m:sty m:val="p"/>
              </m:rPr>
              <w:rPr>
                <w:rFonts w:ascii="Cambria Math" w:hAnsi="Cambria Math" w:cstheme="majorHAnsi"/>
              </w:rPr>
              <m:t>Γ</m:t>
            </m:r>
          </m:e>
          <m:sub>
            <m:r>
              <w:rPr>
                <w:rFonts w:ascii="Cambria Math" w:hAnsi="Cambria Math" w:cstheme="majorHAnsi"/>
              </w:rPr>
              <m:t>1</m:t>
            </m:r>
          </m:sub>
        </m:sSub>
        <m:r>
          <w:rPr>
            <w:rFonts w:ascii="Cambria Math" w:eastAsia="Calibri" w:hAnsi="Cambria Math" w:cstheme="majorHAnsi"/>
          </w:rPr>
          <m:t>=1,</m:t>
        </m:r>
        <m:sSub>
          <m:sSubPr>
            <m:ctrlPr>
              <w:rPr>
                <w:rFonts w:ascii="Cambria Math" w:hAnsi="Cambria Math" w:cstheme="majorHAnsi"/>
                <w:i/>
              </w:rPr>
            </m:ctrlPr>
          </m:sSubPr>
          <m:e>
            <m:r>
              <m:rPr>
                <m:sty m:val="p"/>
              </m:rPr>
              <w:rPr>
                <w:rFonts w:ascii="Cambria Math" w:hAnsi="Cambria Math" w:cstheme="majorHAnsi"/>
              </w:rPr>
              <m:t>Γ</m:t>
            </m:r>
          </m:e>
          <m:sub>
            <m:r>
              <w:rPr>
                <w:rFonts w:ascii="Cambria Math" w:hAnsi="Cambria Math" w:cstheme="majorHAnsi"/>
              </w:rPr>
              <m:t>2</m:t>
            </m:r>
          </m:sub>
        </m:sSub>
        <m:r>
          <w:rPr>
            <w:rFonts w:ascii="Cambria Math" w:eastAsia="Calibri" w:hAnsi="Cambria Math" w:cstheme="majorHAnsi"/>
          </w:rPr>
          <m:t>=30</m:t>
        </m:r>
      </m:oMath>
      <w:r w:rsidRPr="00A12C11">
        <w:rPr>
          <w:rFonts w:asciiTheme="majorHAnsi" w:eastAsia="Calibri" w:hAnsiTheme="majorHAnsi" w:cstheme="majorHAnsi"/>
        </w:rPr>
        <w:t>). Differences in vulnerability show large effects upon affective state</w:t>
      </w:r>
      <w:r w:rsidRPr="00A12C11">
        <w:rPr>
          <w:rFonts w:asciiTheme="majorHAnsi" w:hAnsiTheme="majorHAnsi" w:cstheme="majorHAnsi"/>
        </w:rPr>
        <w:t xml:space="preserve"> </w:t>
      </w:r>
      <m:oMath>
        <m:sSub>
          <m:sSubPr>
            <m:ctrlPr>
              <w:rPr>
                <w:rFonts w:ascii="Cambria Math" w:eastAsia="Cambria Math" w:hAnsi="Cambria Math" w:cstheme="majorHAnsi"/>
              </w:rPr>
            </m:ctrlPr>
          </m:sSubPr>
          <m:e>
            <m:r>
              <w:rPr>
                <w:rFonts w:ascii="Cambria Math" w:eastAsia="Cambria Math" w:hAnsi="Cambria Math" w:cstheme="majorHAnsi"/>
              </w:rPr>
              <m:t>ϕ</m:t>
            </m:r>
          </m:e>
          <m:sub>
            <m:r>
              <w:rPr>
                <w:rFonts w:ascii="Cambria Math" w:eastAsia="Cambria Math" w:hAnsi="Cambria Math" w:cstheme="majorHAnsi"/>
              </w:rPr>
              <m:t>i</m:t>
            </m:r>
          </m:sub>
        </m:sSub>
        <m:r>
          <w:rPr>
            <w:rFonts w:ascii="Cambria Math" w:eastAsia="Cambria Math" w:hAnsi="Cambria Math" w:cstheme="majorHAnsi"/>
          </w:rPr>
          <m:t xml:space="preserve"> </m:t>
        </m:r>
      </m:oMath>
      <w:r w:rsidRPr="00A12C11">
        <w:rPr>
          <w:rFonts w:asciiTheme="majorHAnsi" w:eastAsia="Calibri" w:hAnsiTheme="majorHAnsi" w:cstheme="majorHAnsi"/>
        </w:rPr>
        <w:t xml:space="preserve">and subsequently in the number of infected cases per group. Small differences in heterogeneity result in similar infection numbers for both populations; but the larger the group differences, the bigger effects upon both groups, with larger numbers of infections in the vulnerable population. It needs to be stressed that all other </w:t>
      </w:r>
      <w:r w:rsidRPr="00A12C11">
        <w:rPr>
          <w:rFonts w:asciiTheme="majorHAnsi" w:eastAsia="Calibri" w:hAnsiTheme="majorHAnsi" w:cstheme="majorHAnsi"/>
        </w:rPr>
        <w:lastRenderedPageBreak/>
        <w:t xml:space="preserve">parameters are identical and only the group differences are present causing the acceleration and increase of numbers of epidemic stress. This clearly highlights the influence of societal organization with regard to </w:t>
      </w:r>
      <w:r>
        <w:rPr>
          <w:rFonts w:asciiTheme="majorHAnsi" w:eastAsia="Calibri" w:hAnsiTheme="majorHAnsi" w:cstheme="majorHAnsi"/>
        </w:rPr>
        <w:t>different levels of PS variables (e.g., risk perceptions)</w:t>
      </w:r>
      <w:r w:rsidRPr="00A12C11">
        <w:rPr>
          <w:rFonts w:asciiTheme="majorHAnsi" w:eastAsia="Calibri" w:hAnsiTheme="majorHAnsi" w:cstheme="majorHAnsi"/>
        </w:rPr>
        <w:t xml:space="preserve"> on epidemic transmission. The effect of group structure is very pronounced and remains robust across parameter sweeps.</w:t>
      </w:r>
      <w:r>
        <w:rPr>
          <w:rFonts w:ascii="Calibri" w:eastAsia="Calibri" w:hAnsi="Calibri" w:cs="Calibri"/>
        </w:rPr>
        <w:t xml:space="preserve"> </w:t>
      </w:r>
    </w:p>
    <w:p w14:paraId="048AEA12" w14:textId="77777777" w:rsidR="00480025" w:rsidRPr="00A06C67" w:rsidRDefault="00480025" w:rsidP="00D05EE3">
      <w:pPr>
        <w:jc w:val="both"/>
        <w:rPr>
          <w:rFonts w:asciiTheme="majorHAnsi" w:eastAsia="Calibri" w:hAnsiTheme="majorHAnsi" w:cstheme="majorHAnsi"/>
        </w:rPr>
      </w:pPr>
    </w:p>
    <w:p w14:paraId="54F59EF8" w14:textId="52088221" w:rsidR="00480025" w:rsidRPr="00480025" w:rsidRDefault="00480025" w:rsidP="00480025">
      <w:pPr>
        <w:pStyle w:val="Heading3"/>
      </w:pPr>
      <w:r>
        <w:t>PS indicators</w:t>
      </w:r>
    </w:p>
    <w:p w14:paraId="7F72BB77" w14:textId="4A9F7409" w:rsidR="00D05EE3" w:rsidRDefault="00D05EE3" w:rsidP="00656F7A">
      <w:pPr>
        <w:jc w:val="both"/>
        <w:rPr>
          <w:rFonts w:ascii="Calibri" w:eastAsia="Calibri" w:hAnsi="Calibri" w:cs="Calibri"/>
        </w:rPr>
      </w:pPr>
      <w:r>
        <w:rPr>
          <w:rFonts w:ascii="Calibri" w:eastAsia="Calibri" w:hAnsi="Calibri" w:cs="Calibri"/>
        </w:rPr>
        <w:t>It is deba</w:t>
      </w:r>
      <w:bookmarkStart w:id="0" w:name="_GoBack"/>
      <w:r>
        <w:rPr>
          <w:rFonts w:ascii="Calibri" w:eastAsia="Calibri" w:hAnsi="Calibri" w:cs="Calibri"/>
        </w:rPr>
        <w:t>table</w:t>
      </w:r>
      <w:bookmarkEnd w:id="0"/>
      <w:r>
        <w:rPr>
          <w:rFonts w:ascii="Calibri" w:eastAsia="Calibri" w:hAnsi="Calibri" w:cs="Calibri"/>
        </w:rPr>
        <w:t xml:space="preserve"> whether the measures we aggregated above capture all aspects of PS variables linked to (perceived) vulnerability and resilience. We assessed this using additional measures of subjective psychological well-being and resilience (collectively PSY/RES, see Table </w:t>
      </w:r>
      <w:r w:rsidR="00D81D3E">
        <w:rPr>
          <w:rFonts w:ascii="Calibri" w:eastAsia="Calibri" w:hAnsi="Calibri" w:cs="Calibri"/>
        </w:rPr>
        <w:t>A</w:t>
      </w:r>
      <w:r>
        <w:rPr>
          <w:rFonts w:ascii="Calibri" w:eastAsia="Calibri" w:hAnsi="Calibri" w:cs="Calibri"/>
        </w:rPr>
        <w:t xml:space="preserve"> </w:t>
      </w:r>
      <w:r w:rsidR="00065E2C">
        <w:rPr>
          <w:rFonts w:ascii="Calibri" w:eastAsia="Calibri" w:hAnsi="Calibri" w:cs="Calibri"/>
        </w:rPr>
        <w:t>below</w:t>
      </w:r>
      <w:r>
        <w:rPr>
          <w:rFonts w:ascii="Calibri" w:eastAsia="Calibri" w:hAnsi="Calibri" w:cs="Calibri"/>
        </w:rPr>
        <w:t xml:space="preserve"> for details) that were collected for a subset of the waves (March 24 and 31, April 21, May 26 in the German data, and March 24 and 30, April 6, 14 and 22 in the Danish data). We used PSY/RES measures to relate to the aggregate of AFFECT, POLICY, and TRUST measures (AFFECT aggregate) to first determine the strength of the relation and, second, whether that relation changed across time. We found the higher levels of AFFECT (i.e., more concern with COVID-19) were related to less resilience (Figure 5). Importantly, this relation did not show an appreciable change across waves, suggesting the AFFECT aggregate does relate to psychological well-being and resilience. </w:t>
      </w:r>
    </w:p>
    <w:p w14:paraId="6F8EB85E" w14:textId="614266E0" w:rsidR="00D05EE3" w:rsidRDefault="00D05EE3" w:rsidP="00D05EE3">
      <w:pPr>
        <w:jc w:val="center"/>
        <w:rPr>
          <w:rFonts w:ascii="Calibri" w:eastAsia="Calibri" w:hAnsi="Calibri" w:cs="Calibri"/>
        </w:rPr>
      </w:pPr>
    </w:p>
    <w:p w14:paraId="416CCB45" w14:textId="2279D0F0" w:rsidR="00D05EE3" w:rsidRPr="00656F7A" w:rsidRDefault="00A47971" w:rsidP="00656F7A">
      <w:pPr>
        <w:pStyle w:val="Heading3"/>
      </w:pPr>
      <w:r>
        <w:t>Sample descriptions:</w:t>
      </w:r>
    </w:p>
    <w:p w14:paraId="05BEF800" w14:textId="77777777" w:rsidR="00D05EE3" w:rsidRDefault="00D05EE3" w:rsidP="00D05EE3">
      <w:pPr>
        <w:jc w:val="both"/>
        <w:rPr>
          <w:rFonts w:ascii="Calibri" w:eastAsia="Calibri" w:hAnsi="Calibri" w:cs="Calibri"/>
        </w:rPr>
      </w:pPr>
      <w:r>
        <w:rPr>
          <w:rFonts w:ascii="Calibri" w:eastAsia="Calibri" w:hAnsi="Calibri" w:cs="Calibri"/>
        </w:rPr>
        <w:t>Sample Size by groups from COSMO data from Germany by acquisition wave (week).</w:t>
      </w:r>
    </w:p>
    <w:p w14:paraId="0A3CDAFD" w14:textId="77777777" w:rsidR="00D05EE3" w:rsidRDefault="00D05EE3" w:rsidP="00D05EE3">
      <w:pPr>
        <w:jc w:val="both"/>
        <w:rPr>
          <w:rFonts w:ascii="Calibri" w:eastAsia="Calibri" w:hAnsi="Calibri" w:cs="Calibri"/>
        </w:rPr>
      </w:pPr>
    </w:p>
    <w:tbl>
      <w:tblPr>
        <w:tblW w:w="9071" w:type="dxa"/>
        <w:tblBorders>
          <w:top w:val="nil"/>
          <w:left w:val="nil"/>
          <w:bottom w:val="nil"/>
          <w:right w:val="nil"/>
          <w:insideH w:val="nil"/>
          <w:insideV w:val="nil"/>
        </w:tblBorders>
        <w:tblLayout w:type="fixed"/>
        <w:tblLook w:val="0600" w:firstRow="0" w:lastRow="0" w:firstColumn="0" w:lastColumn="0" w:noHBand="1" w:noVBand="1"/>
      </w:tblPr>
      <w:tblGrid>
        <w:gridCol w:w="1295"/>
        <w:gridCol w:w="1296"/>
        <w:gridCol w:w="1296"/>
        <w:gridCol w:w="1296"/>
        <w:gridCol w:w="1296"/>
        <w:gridCol w:w="1296"/>
        <w:gridCol w:w="1296"/>
      </w:tblGrid>
      <w:tr w:rsidR="00D05EE3" w14:paraId="607D7C4D"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9DE38"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BF0108" w14:textId="6A4C2188"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Young (18-37</w:t>
            </w:r>
            <w:r w:rsidR="00ED7BB9">
              <w:rPr>
                <w:rFonts w:ascii="Arial" w:eastAsia="Arial" w:hAnsi="Arial" w:cs="Arial"/>
                <w:sz w:val="20"/>
                <w:szCs w:val="20"/>
              </w:rPr>
              <w:t xml:space="preserve"> </w:t>
            </w:r>
            <w:r>
              <w:rPr>
                <w:rFonts w:ascii="Arial" w:eastAsia="Arial" w:hAnsi="Arial" w:cs="Arial"/>
                <w:sz w:val="20"/>
                <w:szCs w:val="20"/>
              </w:rPr>
              <w:t>yrs)</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975EF5" w14:textId="79AC83E0"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Middle (38-55</w:t>
            </w:r>
            <w:r w:rsidR="00ED7BB9">
              <w:rPr>
                <w:rFonts w:ascii="Arial" w:eastAsia="Arial" w:hAnsi="Arial" w:cs="Arial"/>
                <w:sz w:val="20"/>
                <w:szCs w:val="20"/>
              </w:rPr>
              <w:t xml:space="preserve"> </w:t>
            </w:r>
            <w:r>
              <w:rPr>
                <w:rFonts w:ascii="Arial" w:eastAsia="Arial" w:hAnsi="Arial" w:cs="Arial"/>
                <w:sz w:val="20"/>
                <w:szCs w:val="20"/>
              </w:rPr>
              <w:t>yrs)</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22A8AE" w14:textId="24D77B93"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Old (56-87</w:t>
            </w:r>
            <w:r w:rsidR="00ED7BB9">
              <w:rPr>
                <w:rFonts w:ascii="Arial" w:eastAsia="Arial" w:hAnsi="Arial" w:cs="Arial"/>
                <w:sz w:val="20"/>
                <w:szCs w:val="20"/>
              </w:rPr>
              <w:t xml:space="preserve"> </w:t>
            </w:r>
            <w:r>
              <w:rPr>
                <w:rFonts w:ascii="Arial" w:eastAsia="Arial" w:hAnsi="Arial" w:cs="Arial"/>
                <w:sz w:val="20"/>
                <w:szCs w:val="20"/>
              </w:rPr>
              <w:t>yrs)</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AE0695"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3F6723" w14:textId="77777777"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Males</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64577E" w14:textId="77777777"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Females</w:t>
            </w:r>
          </w:p>
        </w:tc>
      </w:tr>
      <w:tr w:rsidR="00D05EE3" w14:paraId="78CF6AAF"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675CE"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rch 3</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B245E3"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7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2FFE71"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74</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40FAF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78</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E874E7"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D98AF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25</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B5501E"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97</w:t>
            </w:r>
          </w:p>
        </w:tc>
      </w:tr>
      <w:tr w:rsidR="00D05EE3" w14:paraId="2EFF7208"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CA8F8"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rch 1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2B136D"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5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95149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1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2BB9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74</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23838C"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7A56B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1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5DA7E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24</w:t>
            </w:r>
          </w:p>
        </w:tc>
      </w:tr>
      <w:tr w:rsidR="00D05EE3" w14:paraId="76C5C0A0"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C67553"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rch 1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8FB185"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05</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99EFE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0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95D17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89</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21DB2"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8A108D"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55</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A9D7B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46</w:t>
            </w:r>
          </w:p>
        </w:tc>
      </w:tr>
      <w:tr w:rsidR="00D05EE3" w14:paraId="7ECD3488"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7BB3F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rch 24</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B3A554"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98</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DA73DD"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74</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BB1F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7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61710"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AF703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9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71D38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58</w:t>
            </w:r>
          </w:p>
        </w:tc>
      </w:tr>
      <w:tr w:rsidR="00D05EE3" w14:paraId="24D732B7"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654683"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rch 3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4EC1DE"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79</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7036E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5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7A3F8"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9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A4FC4"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2D08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6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F7432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53</w:t>
            </w:r>
          </w:p>
        </w:tc>
      </w:tr>
      <w:tr w:rsidR="00D05EE3" w14:paraId="43D86512"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C15545"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April 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11A2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0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4F4CE"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32</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B043D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9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28B554"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12B5D"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74</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A94C13"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55</w:t>
            </w:r>
          </w:p>
        </w:tc>
      </w:tr>
      <w:tr w:rsidR="00D05EE3" w14:paraId="59B619AB"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A3A28"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April 14</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85E97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4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5A91B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02</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95BDC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1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9E4507"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CAC6D5"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73</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3A9013"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87</w:t>
            </w:r>
          </w:p>
        </w:tc>
      </w:tr>
      <w:tr w:rsidR="00D05EE3" w14:paraId="00EB7C0E"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39D1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April 2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AF8C9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75</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B1975B"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24</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086CBB"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1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400046"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575C1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5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73BB7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58</w:t>
            </w:r>
          </w:p>
        </w:tc>
      </w:tr>
      <w:tr w:rsidR="00D05EE3" w14:paraId="0238D238"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02E4E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April 28</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1528A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4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C5315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0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037414"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93</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89256B"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6D40E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5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5FBF3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84</w:t>
            </w:r>
          </w:p>
        </w:tc>
      </w:tr>
      <w:tr w:rsidR="00D05EE3" w14:paraId="4A8C08F5"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E56B4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y 5</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50B6A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19</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7C99FB"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06</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2C26B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74</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D565D0"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FACA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62</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7FAFE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37</w:t>
            </w:r>
          </w:p>
        </w:tc>
      </w:tr>
      <w:tr w:rsidR="00D05EE3" w14:paraId="47C9E005"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408953"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y 12</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E12BB1"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09</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5E69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8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7B042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1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BC800"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1494C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45</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9D260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62</w:t>
            </w:r>
          </w:p>
        </w:tc>
      </w:tr>
      <w:tr w:rsidR="00D05EE3" w14:paraId="75E042B9"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4001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y 19</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A4A894"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46</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E42C6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8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874D64"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5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B0F276"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525988"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38</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4186E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39</w:t>
            </w:r>
          </w:p>
        </w:tc>
      </w:tr>
      <w:tr w:rsidR="00D05EE3" w14:paraId="4B695403"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C9D0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y 26</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D01B7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07</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BB420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59</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E0180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61</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067B17"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AD043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00</w:t>
            </w:r>
          </w:p>
        </w:tc>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866F5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427</w:t>
            </w:r>
          </w:p>
        </w:tc>
      </w:tr>
    </w:tbl>
    <w:p w14:paraId="22C8CBE9" w14:textId="77777777" w:rsidR="00D05EE3" w:rsidRDefault="00D05EE3" w:rsidP="00D05EE3">
      <w:pPr>
        <w:jc w:val="both"/>
        <w:rPr>
          <w:rFonts w:ascii="Calibri" w:eastAsia="Calibri" w:hAnsi="Calibri" w:cs="Calibri"/>
        </w:rPr>
      </w:pPr>
    </w:p>
    <w:p w14:paraId="0C4374CD" w14:textId="77777777" w:rsidR="00D05EE3" w:rsidRDefault="00D05EE3" w:rsidP="00D05EE3">
      <w:pPr>
        <w:jc w:val="both"/>
        <w:rPr>
          <w:rFonts w:ascii="Calibri" w:eastAsia="Calibri" w:hAnsi="Calibri" w:cs="Calibri"/>
        </w:rPr>
      </w:pPr>
      <w:r>
        <w:rPr>
          <w:rFonts w:ascii="Calibri" w:eastAsia="Calibri" w:hAnsi="Calibri" w:cs="Calibri"/>
        </w:rPr>
        <w:t>Sample Size by groups from COSMO data from Denmark by acquisition wave (week).</w:t>
      </w:r>
    </w:p>
    <w:p w14:paraId="12E49712" w14:textId="77777777" w:rsidR="00D05EE3" w:rsidRDefault="00D05EE3" w:rsidP="00D05EE3">
      <w:pPr>
        <w:jc w:val="both"/>
        <w:rPr>
          <w:rFonts w:ascii="Calibri" w:eastAsia="Calibri" w:hAnsi="Calibri" w:cs="Calibri"/>
        </w:rPr>
      </w:pPr>
    </w:p>
    <w:tbl>
      <w:tblPr>
        <w:tblW w:w="9071" w:type="dxa"/>
        <w:tblBorders>
          <w:top w:val="nil"/>
          <w:left w:val="nil"/>
          <w:bottom w:val="nil"/>
          <w:right w:val="nil"/>
          <w:insideH w:val="nil"/>
          <w:insideV w:val="nil"/>
        </w:tblBorders>
        <w:tblLayout w:type="fixed"/>
        <w:tblLook w:val="0600" w:firstRow="0" w:lastRow="0" w:firstColumn="0" w:lastColumn="0" w:noHBand="1" w:noVBand="1"/>
      </w:tblPr>
      <w:tblGrid>
        <w:gridCol w:w="1295"/>
        <w:gridCol w:w="1296"/>
        <w:gridCol w:w="1296"/>
        <w:gridCol w:w="1296"/>
        <w:gridCol w:w="1296"/>
        <w:gridCol w:w="1296"/>
        <w:gridCol w:w="1296"/>
      </w:tblGrid>
      <w:tr w:rsidR="00D05EE3" w14:paraId="32D3726A" w14:textId="77777777" w:rsidTr="00462F6C">
        <w:trPr>
          <w:trHeight w:val="315"/>
        </w:trPr>
        <w:tc>
          <w:tcPr>
            <w:tcW w:w="1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8442A9"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7AFE4547" w14:textId="77777777"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Young (18-49yrs)</w:t>
            </w: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vAlign w:val="bottom"/>
          </w:tcPr>
          <w:p w14:paraId="07B4A69D" w14:textId="77777777"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Middle (50-63yrs)</w:t>
            </w: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vAlign w:val="bottom"/>
          </w:tcPr>
          <w:p w14:paraId="38688537" w14:textId="77777777"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Old (64-92yrs)</w:t>
            </w: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vAlign w:val="bottom"/>
          </w:tcPr>
          <w:p w14:paraId="1CCB60F4"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vAlign w:val="bottom"/>
          </w:tcPr>
          <w:p w14:paraId="41533F8A" w14:textId="77777777"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Males</w:t>
            </w: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vAlign w:val="bottom"/>
          </w:tcPr>
          <w:p w14:paraId="31B9753D" w14:textId="77777777" w:rsidR="00D05EE3" w:rsidRDefault="00D05EE3" w:rsidP="00462F6C">
            <w:pPr>
              <w:widowControl w:val="0"/>
              <w:spacing w:line="276" w:lineRule="auto"/>
              <w:rPr>
                <w:rFonts w:ascii="Arial" w:eastAsia="Arial" w:hAnsi="Arial" w:cs="Arial"/>
                <w:sz w:val="20"/>
                <w:szCs w:val="20"/>
              </w:rPr>
            </w:pPr>
            <w:r>
              <w:rPr>
                <w:rFonts w:ascii="Arial" w:eastAsia="Arial" w:hAnsi="Arial" w:cs="Arial"/>
                <w:sz w:val="20"/>
                <w:szCs w:val="20"/>
              </w:rPr>
              <w:t>Females</w:t>
            </w:r>
          </w:p>
        </w:tc>
      </w:tr>
      <w:tr w:rsidR="00D05EE3" w14:paraId="4AAAD809" w14:textId="77777777" w:rsidTr="00462F6C">
        <w:trPr>
          <w:trHeight w:val="315"/>
        </w:trPr>
        <w:tc>
          <w:tcPr>
            <w:tcW w:w="129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74D90A65"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rch 24</w:t>
            </w:r>
          </w:p>
        </w:tc>
        <w:tc>
          <w:tcPr>
            <w:tcW w:w="129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tcPr>
          <w:p w14:paraId="4570C63E"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198</w:t>
            </w: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tcPr>
          <w:p w14:paraId="1272149D"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156</w:t>
            </w: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tcPr>
          <w:p w14:paraId="3D8D8794"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155</w:t>
            </w: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vAlign w:val="bottom"/>
          </w:tcPr>
          <w:p w14:paraId="7997099C"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single" w:sz="8" w:space="0" w:color="CCCCCC"/>
              <w:left w:val="single" w:sz="8" w:space="0" w:color="CCCCCC"/>
              <w:bottom w:val="single" w:sz="8" w:space="0" w:color="CCCCCC"/>
              <w:right w:val="single" w:sz="8" w:space="0" w:color="CCCCCC"/>
            </w:tcBorders>
            <w:tcMar>
              <w:top w:w="40" w:type="dxa"/>
              <w:left w:w="40" w:type="dxa"/>
              <w:bottom w:w="40" w:type="dxa"/>
              <w:right w:w="40" w:type="dxa"/>
            </w:tcMar>
            <w:vAlign w:val="bottom"/>
          </w:tcPr>
          <w:p w14:paraId="3258A58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17</w:t>
            </w:r>
          </w:p>
        </w:tc>
        <w:tc>
          <w:tcPr>
            <w:tcW w:w="1295" w:type="dxa"/>
            <w:tcBorders>
              <w:top w:val="single" w:sz="8" w:space="0" w:color="CCCCCC"/>
              <w:left w:val="nil"/>
              <w:bottom w:val="single" w:sz="8" w:space="0" w:color="CCCCCC"/>
              <w:right w:val="single" w:sz="8" w:space="0" w:color="CCCCCC"/>
            </w:tcBorders>
            <w:tcMar>
              <w:top w:w="40" w:type="dxa"/>
              <w:left w:w="40" w:type="dxa"/>
              <w:bottom w:w="40" w:type="dxa"/>
              <w:right w:w="40" w:type="dxa"/>
            </w:tcMar>
            <w:vAlign w:val="bottom"/>
          </w:tcPr>
          <w:p w14:paraId="0DD1F4D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92</w:t>
            </w:r>
          </w:p>
        </w:tc>
      </w:tr>
      <w:tr w:rsidR="00D05EE3" w14:paraId="2C577AC9"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172EBBB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rch 30</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76E54621"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51</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54C0659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33</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7406003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37</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2543E859"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39355D33"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173</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4F45303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48</w:t>
            </w:r>
          </w:p>
        </w:tc>
      </w:tr>
      <w:tr w:rsidR="00D05EE3" w14:paraId="428E2EAC"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330E2B7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April 8</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41A641C8"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28</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22366F6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31</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1D5D4CF1"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41</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1F5D70B3"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5EB950E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166</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06609704"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34</w:t>
            </w:r>
          </w:p>
        </w:tc>
      </w:tr>
      <w:tr w:rsidR="00D05EE3" w14:paraId="02D5CB1E"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63A15B7E"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April 14</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403FD6E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61</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6C24257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53</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41BF613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61</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660139FE"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581ABC4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13</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14B51AE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62</w:t>
            </w:r>
          </w:p>
        </w:tc>
      </w:tr>
      <w:tr w:rsidR="00D05EE3" w14:paraId="0F6BE00A"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5EDDDE0B"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April 22</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009C22EB"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202</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00F4507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65</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37BF967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94</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4BFBF8CE"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1C84D074"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37</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2E3DAEE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24</w:t>
            </w:r>
          </w:p>
        </w:tc>
      </w:tr>
      <w:tr w:rsidR="00D05EE3" w14:paraId="3D4F0DC7"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387E865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April 28</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68F5C0D4"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64</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36F3687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70</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32FAB8AE"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205</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578BA7D4"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23B247D5"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28</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097A8BBA"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11</w:t>
            </w:r>
          </w:p>
        </w:tc>
      </w:tr>
      <w:tr w:rsidR="00D05EE3" w14:paraId="34D45130"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1CD04F68"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y 5</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7E83008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70</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02B81A48"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96</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6BD4EA89"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94</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62367451"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5E194395"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36</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0A42842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24</w:t>
            </w:r>
          </w:p>
        </w:tc>
      </w:tr>
      <w:tr w:rsidR="00D05EE3" w14:paraId="2A4F8C53"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503B7ECB"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May 13</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157C2237"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90</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5639641B"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71</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72C24EA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218</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234F42C4"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32C12FB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80</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3851845C"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99</w:t>
            </w:r>
          </w:p>
        </w:tc>
      </w:tr>
      <w:tr w:rsidR="00D05EE3" w14:paraId="00095F15"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48C709E5"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Jun 2</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16D3637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207</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469ACA4E"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208</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3B4FED86"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312</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045809B2"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4078A73D"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36</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6FB4A420"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391</w:t>
            </w:r>
          </w:p>
        </w:tc>
      </w:tr>
      <w:tr w:rsidR="00D05EE3" w14:paraId="16A23B35" w14:textId="77777777" w:rsidTr="00462F6C">
        <w:trPr>
          <w:trHeight w:val="315"/>
        </w:trPr>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02915B0F"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Jun 16</w:t>
            </w: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tcPr>
          <w:p w14:paraId="1D5F0B4B"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61</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62411042"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179</w:t>
            </w:r>
          </w:p>
        </w:tc>
        <w:tc>
          <w:tcPr>
            <w:tcW w:w="1295" w:type="dxa"/>
            <w:tcBorders>
              <w:top w:val="nil"/>
              <w:left w:val="nil"/>
              <w:bottom w:val="single" w:sz="8" w:space="0" w:color="CCCCCC"/>
              <w:right w:val="single" w:sz="8" w:space="0" w:color="CCCCCC"/>
            </w:tcBorders>
            <w:tcMar>
              <w:top w:w="40" w:type="dxa"/>
              <w:left w:w="40" w:type="dxa"/>
              <w:bottom w:w="40" w:type="dxa"/>
              <w:right w:w="40" w:type="dxa"/>
            </w:tcMar>
          </w:tcPr>
          <w:p w14:paraId="75199DB3"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 xml:space="preserve">   201</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72C3C12E" w14:textId="77777777" w:rsidR="00D05EE3" w:rsidRDefault="00D05EE3" w:rsidP="00462F6C">
            <w:pPr>
              <w:widowControl w:val="0"/>
              <w:spacing w:line="276" w:lineRule="auto"/>
              <w:rPr>
                <w:rFonts w:ascii="Arial" w:eastAsia="Arial" w:hAnsi="Arial" w:cs="Arial"/>
                <w:sz w:val="20"/>
                <w:szCs w:val="20"/>
              </w:rPr>
            </w:pPr>
          </w:p>
        </w:tc>
        <w:tc>
          <w:tcPr>
            <w:tcW w:w="1295" w:type="dxa"/>
            <w:tcBorders>
              <w:top w:val="nil"/>
              <w:left w:val="single" w:sz="8" w:space="0" w:color="CCCCCC"/>
              <w:bottom w:val="single" w:sz="8" w:space="0" w:color="CCCCCC"/>
              <w:right w:val="single" w:sz="8" w:space="0" w:color="CCCCCC"/>
            </w:tcBorders>
            <w:tcMar>
              <w:top w:w="40" w:type="dxa"/>
              <w:left w:w="40" w:type="dxa"/>
              <w:bottom w:w="40" w:type="dxa"/>
              <w:right w:w="40" w:type="dxa"/>
            </w:tcMar>
            <w:vAlign w:val="bottom"/>
          </w:tcPr>
          <w:p w14:paraId="5AD6E3F1"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46</w:t>
            </w:r>
          </w:p>
        </w:tc>
        <w:tc>
          <w:tcPr>
            <w:tcW w:w="1295" w:type="dxa"/>
            <w:tcBorders>
              <w:top w:val="nil"/>
              <w:left w:val="nil"/>
              <w:bottom w:val="single" w:sz="8" w:space="0" w:color="CCCCCC"/>
              <w:right w:val="single" w:sz="8" w:space="0" w:color="CCCCCC"/>
            </w:tcBorders>
            <w:tcMar>
              <w:top w:w="40" w:type="dxa"/>
              <w:left w:w="40" w:type="dxa"/>
              <w:bottom w:w="40" w:type="dxa"/>
              <w:right w:w="40" w:type="dxa"/>
            </w:tcMar>
            <w:vAlign w:val="bottom"/>
          </w:tcPr>
          <w:p w14:paraId="00F3737D" w14:textId="77777777" w:rsidR="00D05EE3" w:rsidRDefault="00D05EE3" w:rsidP="00462F6C">
            <w:pPr>
              <w:widowControl w:val="0"/>
              <w:spacing w:line="276" w:lineRule="auto"/>
              <w:jc w:val="right"/>
              <w:rPr>
                <w:rFonts w:ascii="Arial" w:eastAsia="Arial" w:hAnsi="Arial" w:cs="Arial"/>
                <w:sz w:val="20"/>
                <w:szCs w:val="20"/>
              </w:rPr>
            </w:pPr>
            <w:r>
              <w:rPr>
                <w:rFonts w:ascii="Arial" w:eastAsia="Arial" w:hAnsi="Arial" w:cs="Arial"/>
                <w:sz w:val="20"/>
                <w:szCs w:val="20"/>
              </w:rPr>
              <w:t>295</w:t>
            </w:r>
          </w:p>
        </w:tc>
      </w:tr>
    </w:tbl>
    <w:p w14:paraId="7B6E1B8A" w14:textId="77777777" w:rsidR="00D05EE3" w:rsidRDefault="00D05EE3" w:rsidP="00D05EE3">
      <w:pPr>
        <w:jc w:val="both"/>
        <w:rPr>
          <w:rFonts w:ascii="Calibri" w:eastAsia="Calibri" w:hAnsi="Calibri" w:cs="Calibri"/>
        </w:rPr>
      </w:pPr>
    </w:p>
    <w:p w14:paraId="4A236B80" w14:textId="77777777" w:rsidR="00D05EE3" w:rsidRDefault="00D05EE3" w:rsidP="00D05EE3">
      <w:pPr>
        <w:jc w:val="both"/>
        <w:rPr>
          <w:rFonts w:ascii="Calibri" w:eastAsia="Calibri" w:hAnsi="Calibri" w:cs="Calibri"/>
        </w:rPr>
      </w:pPr>
    </w:p>
    <w:p w14:paraId="3B5EC703" w14:textId="22D1936F" w:rsidR="00FB66F6" w:rsidRDefault="00FB66F6" w:rsidP="00FB66F6">
      <w:pPr>
        <w:pStyle w:val="Heading3"/>
      </w:pPr>
      <w:r>
        <w:t>PLS</w:t>
      </w:r>
    </w:p>
    <w:p w14:paraId="4BDFFCC5" w14:textId="20F29D7E" w:rsidR="00D05EE3" w:rsidRDefault="00D05EE3" w:rsidP="00D05EE3">
      <w:pPr>
        <w:jc w:val="both"/>
        <w:rPr>
          <w:rFonts w:ascii="Calibri" w:eastAsia="Calibri" w:hAnsi="Calibri" w:cs="Calibri"/>
        </w:rPr>
      </w:pPr>
      <w:r>
        <w:rPr>
          <w:rFonts w:ascii="Calibri" w:eastAsia="Calibri" w:hAnsi="Calibri" w:cs="Calibri"/>
        </w:rPr>
        <w:t>Partial Least Squares (PLS): PLS is a multivariate statistical analysis method similar to canonical correlation analysis. We used it here to first determine if there was a linear combination of PS indicators that differed by group. For this analysis, COSMO data were grouped according to sex for one analysis and into three age groups for the second of about the same sample size. The age bins in the German data, age categories were 18-37, 38-55 and 56-87 years. In Danish data, age categories were 18-49, 50-63 and 64-92 years. Data were then grand mean-centered and decomposed using singular value decomposition (SVD), yielding two matrices of singular vectors (U, V) and a diagonal matrix of singular values (S). The singular vectors in V contain the weights for groups by wave, and U contains the weights for the PS indicators. For each pair of vectors in U and V, the value in S is essentially a covariance indicating the strength of the relationship between the U and V vectors. The statistical significance of the relationship between vectors is assessed using permutation tests where each observation is</w:t>
      </w:r>
      <w:r w:rsidR="00897AEF">
        <w:rPr>
          <w:rFonts w:ascii="Calibri" w:eastAsia="Calibri" w:hAnsi="Calibri" w:cs="Calibri"/>
        </w:rPr>
        <w:t xml:space="preserve"> a</w:t>
      </w:r>
      <w:r>
        <w:rPr>
          <w:rFonts w:ascii="Calibri" w:eastAsia="Calibri" w:hAnsi="Calibri" w:cs="Calibri"/>
        </w:rPr>
        <w:t xml:space="preserve"> randomly reassigned group and the mean-centering the SVD done for the permuted data. The permutation is performed 1000 times to create a distribution of S. For each pair, the corresponding original value of S is compared to the permuted distribution and assigned a probability value based on the number of times a permuted S was greater than or equal to the original value. A complementary resampling assessment is done for the weights in U and V using bootstrap. Here resampling is done with replacement</w:t>
      </w:r>
      <w:r w:rsidR="00C04E94">
        <w:rPr>
          <w:rFonts w:ascii="Calibri" w:eastAsia="Calibri" w:hAnsi="Calibri" w:cs="Calibri"/>
        </w:rPr>
        <w:t>,</w:t>
      </w:r>
      <w:r>
        <w:rPr>
          <w:rFonts w:ascii="Calibri" w:eastAsia="Calibri" w:hAnsi="Calibri" w:cs="Calibri"/>
        </w:rPr>
        <w:t xml:space="preserve"> maintaining the group assignment, but assessing how reliable the parameter estimates in U and V are depending on which subjects are in the sample. The resampling is done 1,000 times, producing a distribution of the parameters in U and V, </w:t>
      </w:r>
      <w:r w:rsidR="00EF70A6">
        <w:rPr>
          <w:rFonts w:ascii="Calibri" w:eastAsia="Calibri" w:hAnsi="Calibri" w:cs="Calibri"/>
        </w:rPr>
        <w:t xml:space="preserve">which </w:t>
      </w:r>
      <w:r>
        <w:rPr>
          <w:rFonts w:ascii="Calibri" w:eastAsia="Calibri" w:hAnsi="Calibri" w:cs="Calibri"/>
        </w:rPr>
        <w:t>are used to estimate confidence intervals or standard errors. The ratio of a singular vector weight by its standard error is termed a “bootstrap ratio” and is similar to a z-score, but interpreted more as indication of parameter stability rather than null hypothesis testing. The latter is done at the level of the singular value using permutation testing.</w:t>
      </w:r>
    </w:p>
    <w:p w14:paraId="6AF0E14A" w14:textId="77777777" w:rsidR="00D05EE3" w:rsidRDefault="00D05EE3" w:rsidP="00D05EE3">
      <w:pPr>
        <w:jc w:val="both"/>
        <w:rPr>
          <w:rFonts w:ascii="Calibri" w:eastAsia="Calibri" w:hAnsi="Calibri" w:cs="Calibri"/>
        </w:rPr>
      </w:pPr>
      <w:r>
        <w:br w:type="page"/>
      </w:r>
    </w:p>
    <w:p w14:paraId="35FFB7EA" w14:textId="77777777" w:rsidR="00D05EE3" w:rsidRDefault="00D05EE3" w:rsidP="00D05EE3">
      <w:pPr>
        <w:jc w:val="both"/>
        <w:rPr>
          <w:rFonts w:ascii="Calibri" w:eastAsia="Calibri" w:hAnsi="Calibri" w:cs="Calibri"/>
        </w:rPr>
      </w:pPr>
    </w:p>
    <w:p w14:paraId="2E3F525E" w14:textId="670ED9ED" w:rsidR="00D05EE3" w:rsidRDefault="00D05EE3" w:rsidP="00D05EE3">
      <w:pPr>
        <w:jc w:val="both"/>
        <w:rPr>
          <w:rFonts w:ascii="Calibri" w:eastAsia="Calibri" w:hAnsi="Calibri" w:cs="Calibri"/>
          <w:b/>
        </w:rPr>
      </w:pPr>
      <w:r>
        <w:rPr>
          <w:rFonts w:ascii="Calibri" w:eastAsia="Calibri" w:hAnsi="Calibri" w:cs="Calibri"/>
          <w:b/>
        </w:rPr>
        <w:t xml:space="preserve">Table </w:t>
      </w:r>
      <w:r w:rsidR="00D81D3E">
        <w:rPr>
          <w:rFonts w:ascii="Calibri" w:eastAsia="Calibri" w:hAnsi="Calibri" w:cs="Calibri"/>
          <w:b/>
        </w:rPr>
        <w:t>A</w:t>
      </w:r>
      <w:r>
        <w:rPr>
          <w:rFonts w:ascii="Calibri" w:eastAsia="Calibri" w:hAnsi="Calibri" w:cs="Calibri"/>
          <w:b/>
        </w:rPr>
        <w:t xml:space="preserve">. </w:t>
      </w:r>
      <w:r>
        <w:rPr>
          <w:rFonts w:ascii="Calibri" w:eastAsia="Calibri" w:hAnsi="Calibri" w:cs="Calibri"/>
          <w:b/>
          <w:i/>
        </w:rPr>
        <w:t>COSMO</w:t>
      </w:r>
      <w:r>
        <w:rPr>
          <w:rFonts w:ascii="Calibri" w:eastAsia="Calibri" w:hAnsi="Calibri" w:cs="Calibri"/>
          <w:b/>
        </w:rPr>
        <w:t xml:space="preserve"> PS and psychological well-being indicators included for analysis.</w:t>
      </w:r>
    </w:p>
    <w:tbl>
      <w:tblPr>
        <w:tblW w:w="9071" w:type="dxa"/>
        <w:tblBorders>
          <w:top w:val="nil"/>
          <w:left w:val="nil"/>
          <w:bottom w:val="nil"/>
          <w:right w:val="nil"/>
          <w:insideH w:val="nil"/>
          <w:insideV w:val="nil"/>
        </w:tblBorders>
        <w:tblLayout w:type="fixed"/>
        <w:tblLook w:val="0600" w:firstRow="0" w:lastRow="0" w:firstColumn="0" w:lastColumn="0" w:noHBand="1" w:noVBand="1"/>
      </w:tblPr>
      <w:tblGrid>
        <w:gridCol w:w="2915"/>
        <w:gridCol w:w="3736"/>
        <w:gridCol w:w="1210"/>
        <w:gridCol w:w="1210"/>
      </w:tblGrid>
      <w:tr w:rsidR="00D05EE3" w14:paraId="077AA73A" w14:textId="77777777" w:rsidTr="00462F6C">
        <w:trPr>
          <w:trHeight w:val="875"/>
        </w:trPr>
        <w:tc>
          <w:tcPr>
            <w:tcW w:w="2915" w:type="dxa"/>
            <w:vMerge w:val="restart"/>
            <w:tcBorders>
              <w:top w:val="single" w:sz="8" w:space="0" w:color="DBDBDB"/>
              <w:left w:val="single" w:sz="8" w:space="0" w:color="DBDBDB"/>
              <w:bottom w:val="single" w:sz="8" w:space="0" w:color="DBDBDB"/>
              <w:right w:val="single" w:sz="8" w:space="0" w:color="DBDBDB"/>
            </w:tcBorders>
            <w:tcMar>
              <w:top w:w="100" w:type="dxa"/>
              <w:left w:w="100" w:type="dxa"/>
              <w:bottom w:w="100" w:type="dxa"/>
              <w:right w:w="100" w:type="dxa"/>
            </w:tcMar>
          </w:tcPr>
          <w:p w14:paraId="4E47A921"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t>Variable name</w:t>
            </w:r>
          </w:p>
        </w:tc>
        <w:tc>
          <w:tcPr>
            <w:tcW w:w="3736" w:type="dxa"/>
            <w:vMerge w:val="restart"/>
            <w:tcBorders>
              <w:top w:val="single" w:sz="8" w:space="0" w:color="DBDBDB"/>
              <w:left w:val="nil"/>
              <w:bottom w:val="single" w:sz="8" w:space="0" w:color="DBDBDB"/>
              <w:right w:val="single" w:sz="8" w:space="0" w:color="DBDBDB"/>
            </w:tcBorders>
            <w:tcMar>
              <w:top w:w="100" w:type="dxa"/>
              <w:left w:w="100" w:type="dxa"/>
              <w:bottom w:w="100" w:type="dxa"/>
              <w:right w:w="100" w:type="dxa"/>
            </w:tcMar>
          </w:tcPr>
          <w:p w14:paraId="2E302DAF"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t>Survey question</w:t>
            </w:r>
          </w:p>
        </w:tc>
        <w:tc>
          <w:tcPr>
            <w:tcW w:w="2420" w:type="dxa"/>
            <w:gridSpan w:val="2"/>
            <w:tcBorders>
              <w:top w:val="single" w:sz="8" w:space="0" w:color="DBDBDB"/>
              <w:left w:val="nil"/>
              <w:bottom w:val="single" w:sz="12" w:space="0" w:color="C9C9C9"/>
              <w:right w:val="single" w:sz="8" w:space="0" w:color="DBDBDB"/>
            </w:tcBorders>
            <w:tcMar>
              <w:top w:w="100" w:type="dxa"/>
              <w:left w:w="100" w:type="dxa"/>
              <w:bottom w:w="100" w:type="dxa"/>
              <w:right w:w="100" w:type="dxa"/>
            </w:tcMar>
          </w:tcPr>
          <w:p w14:paraId="09554C1F"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t>Included in dataset from:</w:t>
            </w:r>
          </w:p>
          <w:p w14:paraId="285607EC"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t xml:space="preserve"> </w:t>
            </w:r>
          </w:p>
        </w:tc>
      </w:tr>
      <w:tr w:rsidR="00D05EE3" w14:paraId="4A02A665" w14:textId="77777777" w:rsidTr="00462F6C">
        <w:trPr>
          <w:trHeight w:val="425"/>
        </w:trPr>
        <w:tc>
          <w:tcPr>
            <w:tcW w:w="2915" w:type="dxa"/>
            <w:vMerge/>
            <w:tcBorders>
              <w:bottom w:val="single" w:sz="8" w:space="0" w:color="DBDBDB"/>
              <w:right w:val="single" w:sz="8" w:space="0" w:color="DBDBDB"/>
            </w:tcBorders>
            <w:shd w:val="clear" w:color="auto" w:fill="auto"/>
            <w:tcMar>
              <w:top w:w="100" w:type="dxa"/>
              <w:left w:w="100" w:type="dxa"/>
              <w:bottom w:w="100" w:type="dxa"/>
              <w:right w:w="100" w:type="dxa"/>
            </w:tcMar>
          </w:tcPr>
          <w:p w14:paraId="076E2248" w14:textId="77777777" w:rsidR="00D05EE3" w:rsidRDefault="00D05EE3" w:rsidP="00462F6C">
            <w:pPr>
              <w:widowControl w:val="0"/>
              <w:pBdr>
                <w:top w:val="nil"/>
                <w:left w:val="nil"/>
                <w:bottom w:val="nil"/>
                <w:right w:val="nil"/>
                <w:between w:val="nil"/>
              </w:pBdr>
              <w:spacing w:line="276" w:lineRule="auto"/>
              <w:rPr>
                <w:rFonts w:ascii="Calibri" w:eastAsia="Calibri" w:hAnsi="Calibri" w:cs="Calibri"/>
              </w:rPr>
            </w:pPr>
          </w:p>
        </w:tc>
        <w:tc>
          <w:tcPr>
            <w:tcW w:w="3736" w:type="dxa"/>
            <w:vMerge/>
            <w:tcBorders>
              <w:bottom w:val="single" w:sz="8" w:space="0" w:color="DBDBDB"/>
              <w:right w:val="single" w:sz="8" w:space="0" w:color="DBDBDB"/>
            </w:tcBorders>
            <w:shd w:val="clear" w:color="auto" w:fill="auto"/>
            <w:tcMar>
              <w:top w:w="100" w:type="dxa"/>
              <w:left w:w="100" w:type="dxa"/>
              <w:bottom w:w="100" w:type="dxa"/>
              <w:right w:w="100" w:type="dxa"/>
            </w:tcMar>
          </w:tcPr>
          <w:p w14:paraId="2725DF34" w14:textId="77777777" w:rsidR="00D05EE3" w:rsidRDefault="00D05EE3" w:rsidP="00462F6C">
            <w:pPr>
              <w:widowControl w:val="0"/>
              <w:pBdr>
                <w:top w:val="nil"/>
                <w:left w:val="nil"/>
                <w:bottom w:val="nil"/>
                <w:right w:val="nil"/>
                <w:between w:val="nil"/>
              </w:pBdr>
              <w:spacing w:line="276" w:lineRule="auto"/>
              <w:rPr>
                <w:rFonts w:ascii="Calibri" w:eastAsia="Calibri" w:hAnsi="Calibri" w:cs="Calibri"/>
              </w:rPr>
            </w:pP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2F08675"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t>Germany</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0633C08"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t>Denmark</w:t>
            </w:r>
          </w:p>
        </w:tc>
      </w:tr>
      <w:tr w:rsidR="00D05EE3" w14:paraId="3D8D40C7"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2B63FF7" w14:textId="77777777" w:rsidR="00D05EE3" w:rsidRDefault="00D05EE3" w:rsidP="00462F6C">
            <w:pPr>
              <w:jc w:val="both"/>
              <w:rPr>
                <w:rFonts w:ascii="Calibri" w:eastAsia="Calibri" w:hAnsi="Calibri" w:cs="Calibri"/>
                <w:b/>
                <w:i/>
                <w:sz w:val="20"/>
                <w:szCs w:val="20"/>
              </w:rPr>
            </w:pPr>
            <w:r>
              <w:rPr>
                <w:rFonts w:ascii="Calibri" w:eastAsia="Calibri" w:hAnsi="Calibri" w:cs="Calibri"/>
                <w:b/>
                <w:i/>
                <w:sz w:val="20"/>
                <w:szCs w:val="20"/>
              </w:rPr>
              <w:t>AFFECT (AFF_)</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4C0C751" w14:textId="77777777" w:rsidR="00D05EE3" w:rsidRDefault="00D05EE3" w:rsidP="00462F6C">
            <w:pPr>
              <w:jc w:val="both"/>
              <w:rPr>
                <w:rFonts w:ascii="Calibri" w:eastAsia="Calibri" w:hAnsi="Calibri" w:cs="Calibri"/>
                <w:b/>
                <w:i/>
                <w:sz w:val="16"/>
                <w:szCs w:val="16"/>
              </w:rPr>
            </w:pPr>
            <w:r>
              <w:rPr>
                <w:rFonts w:ascii="Calibri" w:eastAsia="Calibri" w:hAnsi="Calibri" w:cs="Calibri"/>
                <w:b/>
                <w:i/>
                <w:sz w:val="16"/>
                <w:szCs w:val="16"/>
              </w:rPr>
              <w:t>To me, the novel coronavirus (COVID-19) feel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2AB2712"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B06C3AB"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 xml:space="preserve"> </w:t>
            </w:r>
          </w:p>
        </w:tc>
      </w:tr>
      <w:tr w:rsidR="00D05EE3" w14:paraId="41FFFF1C"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EFADAF9"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DISTANC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8AF63A4"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Close to me (1)</w:t>
            </w:r>
          </w:p>
          <w:p w14:paraId="6B8E54AE"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Far away from me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E5389B3"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5D686D8"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89CAEE6"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4EAABB8"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FEAR</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9CA5D75"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Terrifying (1)</w:t>
            </w:r>
          </w:p>
          <w:p w14:paraId="336FFA0B"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Not terrifying at all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9D835B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69260EA"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31742DD3"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0DEE88BF"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HYP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300BD0A"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Overly covered in the media (1)</w:t>
            </w:r>
          </w:p>
          <w:p w14:paraId="1E60DE35"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Not enough coverage in the media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5396C3A"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6F99FCD"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3858CBBC"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510ED3E3"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SPREAD</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0E39C4F"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Like it spreads slowly (1)</w:t>
            </w:r>
          </w:p>
          <w:p w14:paraId="76F04B4D"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Like it spreads quickly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B85C98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691F45F"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7767EDE"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418CC25D"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THINK</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009462C"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Like something I think of all the time (1)</w:t>
            </w:r>
          </w:p>
          <w:p w14:paraId="0ED5DE67"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Like something I don’t think about at all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DC1D5C8"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033349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290573C4"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77EDF2F2"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WORRY</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E8E281E"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Like something to worry about (1)</w:t>
            </w:r>
          </w:p>
          <w:p w14:paraId="2EA610FE"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Like something not to worry about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3E6B11F"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425CBBA"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0AB790ED"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5136EDD5"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NOVELTY</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34EF718"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New (1)</w:t>
            </w:r>
          </w:p>
          <w:p w14:paraId="476A3114"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Old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FE9B28B"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3735603"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24C305FF"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3F3F93C9"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SCIENC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5156EFF"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Not at all scientifically described (1)</w:t>
            </w:r>
          </w:p>
          <w:p w14:paraId="224FF279"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Completely scientifically described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015CA8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F0743D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4FB32B9F" w14:textId="77777777" w:rsidTr="00462F6C">
        <w:trPr>
          <w:trHeight w:val="78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8C9CE84"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HELPLES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10497B7"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Like something that makes me feel helpless (1)</w:t>
            </w:r>
          </w:p>
          <w:p w14:paraId="483D0153"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Like something I can combat with my own actions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768AFA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628A0F2"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1289D52" w14:textId="77777777" w:rsidTr="00462F6C">
        <w:trPr>
          <w:trHeight w:val="78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79D4615" w14:textId="77777777" w:rsidR="00D05EE3" w:rsidRDefault="00D05EE3" w:rsidP="00462F6C">
            <w:pPr>
              <w:jc w:val="both"/>
              <w:rPr>
                <w:rFonts w:ascii="Calibri" w:eastAsia="Calibri" w:hAnsi="Calibri" w:cs="Calibri"/>
                <w:b/>
                <w:i/>
                <w:sz w:val="20"/>
                <w:szCs w:val="20"/>
              </w:rPr>
            </w:pPr>
            <w:r>
              <w:rPr>
                <w:rFonts w:ascii="Calibri" w:eastAsia="Calibri" w:hAnsi="Calibri" w:cs="Calibri"/>
                <w:b/>
                <w:i/>
                <w:sz w:val="20"/>
                <w:szCs w:val="20"/>
              </w:rPr>
              <w:t>POLICY (POL_)</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7966CDE" w14:textId="77777777" w:rsidR="00D05EE3" w:rsidRDefault="00D05EE3" w:rsidP="00462F6C">
            <w:pPr>
              <w:jc w:val="both"/>
              <w:rPr>
                <w:rFonts w:ascii="Calibri" w:eastAsia="Calibri" w:hAnsi="Calibri" w:cs="Calibri"/>
                <w:b/>
                <w:i/>
                <w:sz w:val="16"/>
                <w:szCs w:val="16"/>
              </w:rPr>
            </w:pPr>
            <w:r>
              <w:rPr>
                <w:rFonts w:ascii="Calibri" w:eastAsia="Calibri" w:hAnsi="Calibri" w:cs="Calibri"/>
                <w:b/>
                <w:i/>
                <w:sz w:val="16"/>
                <w:szCs w:val="16"/>
              </w:rPr>
              <w:t>Please indicate the extent to which you disagree (1) or agree (7) with the following statement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0DB674D"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C16C8F8"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43D3AE83" w14:textId="77777777" w:rsidTr="00462F6C">
        <w:trPr>
          <w:trHeight w:val="78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E283AB8"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FREEDOM</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86155DA"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the government restricts personal liberty rights to combat the novel coronavirus (COVID-19).</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92737BB"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091C8D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450E0BE" w14:textId="77777777" w:rsidTr="00462F6C">
        <w:trPr>
          <w:trHeight w:val="78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ADAA478"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INTERNET</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0E45102"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The government should restrict access to the Internet and social media to combat the spread of misinformation about the novel coronaviru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204832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2286FA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31575C20"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3DCAA8E6"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lastRenderedPageBreak/>
              <w:t>EXAGGERAT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2BE4B29"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think the measures that are currently being taken are greatly exaggerated.</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95621EF"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860B6F2"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48EF7549"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7F75F4FD"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SCHOOL</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B44850B"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As a precaution, community facilities such as schools or kindergartens should be closed.</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EB0F00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4F43DB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34711921"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5733E06"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VACCIN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11F311D"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f a vaccine against the novel coronavirus (COVID-19) becomes available, I would get it.</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4AC0392"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611D04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298EFDDE"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71DDC3D4"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TRAVEL</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3AE88BC"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the Ministry of Foreign Affairs discourages all non-essential travel.</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9C083B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989E124"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051EF706" w14:textId="77777777" w:rsidTr="00462F6C">
        <w:trPr>
          <w:trHeight w:val="78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DADF4AE"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TREATMENT GUARANTEE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590988B" w14:textId="49144462"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guarantees for treatment and examination within the health care system ha</w:t>
            </w:r>
            <w:r w:rsidR="00672FB9">
              <w:rPr>
                <w:rFonts w:ascii="Calibri" w:eastAsia="Calibri" w:hAnsi="Calibri" w:cs="Calibri"/>
                <w:sz w:val="16"/>
                <w:szCs w:val="16"/>
              </w:rPr>
              <w:t>ve</w:t>
            </w:r>
            <w:r w:rsidR="00E0345B">
              <w:rPr>
                <w:rFonts w:ascii="Calibri" w:eastAsia="Calibri" w:hAnsi="Calibri" w:cs="Calibri"/>
                <w:sz w:val="16"/>
                <w:szCs w:val="16"/>
              </w:rPr>
              <w:t xml:space="preserve"> </w:t>
            </w:r>
            <w:r>
              <w:rPr>
                <w:rFonts w:ascii="Calibri" w:eastAsia="Calibri" w:hAnsi="Calibri" w:cs="Calibri"/>
                <w:sz w:val="16"/>
                <w:szCs w:val="16"/>
              </w:rPr>
              <w:t>been suspended by law.</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738E489"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CA4460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7837664E" w14:textId="77777777" w:rsidTr="00462F6C">
        <w:trPr>
          <w:trHeight w:val="98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0FF7666B"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EPI LAW</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120C40E"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epidemic legislation has been tightened so that the authorities have the right to impose sanctions on individuals they believe might spread infection.</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10E14DF"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44362F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06639FE" w14:textId="77777777" w:rsidTr="00462F6C">
        <w:trPr>
          <w:trHeight w:val="98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005CB0DE"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FORCE TREATMENT</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EF9ED84"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the authorities have the power to coerce people to compulsory treatment if there is suspicion of infection with the novel coronavirus (COVID-19).</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519DBF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C194483"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3E6E536E" w14:textId="77777777" w:rsidTr="00462F6C">
        <w:trPr>
          <w:trHeight w:val="78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7CCBAE65"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FORCE VACCIN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CEE52D3"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the authorities have the power to force people to get vaccinated against the novel coronavirus (COVID-19).</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DEC457D"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C32A84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4EA602F" w14:textId="77777777" w:rsidTr="00462F6C">
        <w:trPr>
          <w:trHeight w:val="98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9838040"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FORCE QUARANTIN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4DBD032"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the authorities have the power to force people to quarantine if there is suspicion of infection with the novel coronavirus (COVID-19).</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FCEE9C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FEC3CE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29E717D4" w14:textId="77777777" w:rsidTr="00462F6C">
        <w:trPr>
          <w:trHeight w:val="98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3E78D04E"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POLICE FORC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BDC0306"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the police have the power to use the necessary power to enforce the new legislation adopted in the fight against the novel coronavirus (COVID-19).</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26CC9F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28D82F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60F319A0" w14:textId="77777777" w:rsidTr="00462F6C">
        <w:trPr>
          <w:trHeight w:val="117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189EA6C"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FORBID ACCES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2F2F2DF"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makes sense that the authorities have the possibility to ban access to public institutions, supermarkets and shops, public and private nursing homes and hospitals, as well as the possibility to put restrictions on transportation.</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D5C3358"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52AAB1B"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146E587E" w14:textId="77777777" w:rsidTr="00462F6C">
        <w:trPr>
          <w:trHeight w:val="98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92B01C3"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t>TRUST</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1EF9299" w14:textId="77777777" w:rsidR="00D05EE3" w:rsidRDefault="00D05EE3" w:rsidP="00462F6C">
            <w:pPr>
              <w:jc w:val="both"/>
              <w:rPr>
                <w:rFonts w:ascii="Calibri" w:eastAsia="Calibri" w:hAnsi="Calibri" w:cs="Calibri"/>
                <w:b/>
                <w:i/>
                <w:sz w:val="16"/>
                <w:szCs w:val="16"/>
              </w:rPr>
            </w:pPr>
            <w:r>
              <w:rPr>
                <w:rFonts w:ascii="Calibri" w:eastAsia="Calibri" w:hAnsi="Calibri" w:cs="Calibri"/>
                <w:b/>
                <w:i/>
                <w:sz w:val="16"/>
                <w:szCs w:val="16"/>
              </w:rPr>
              <w:t>How much trust do you have in the people and organizations below that they are able to handle the new type of coronavirus properly and correctly? (Very little: 1, A lot of trust: 7)</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ED7BB9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545738A"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1A731EA5"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84587B4"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FEDERAL HEALTH</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E73EB7E"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The Federal Ministry of Health</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01E183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D93CED9"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482931BF"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4D6B622D"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HOSPITAL</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BA24811"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Hospital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BB3875A"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15C2CA4"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2CED4AA5"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F663FA1"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lastRenderedPageBreak/>
              <w:t>MEDIA</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0A40796"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The media</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FC3E852"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9B48208"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7E924EF6"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6555856"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RKI</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32A9E27"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The Robert Koch Institute for Public Health</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5021FE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D8DA8D2"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083F00B4"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4DEC28EE"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STATE HEALTH</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7EB0C26"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Your state’s Ministry of Health</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F3DF7E8"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75C3A8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1449AD42"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740AA5D2"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POLIC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7885E7A"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The police</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59D4B7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E6498E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054D7864"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9887552"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LOCAL BUSINES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309BB68"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Private businesse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7675ED9"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3AE6B0B"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34FE82A"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08103D51"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HOSPITALS DOCTOR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20D0D9C"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Hospitals and doctor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9D01AE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FA5B650"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3E54E4D7"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3B8A6993"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GOVERNMENT</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8010FD5"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State authoritie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BC939A4"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1B52B90"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385B2A72"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59DBE86A"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EXPERT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4702251"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Experts (e.g., researcher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CE16846"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E6A200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7740A786"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C782DF5"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POLITICIAN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987E1FA"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Politician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CF502B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E7630F2"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59D9251" w14:textId="77777777" w:rsidTr="00462F6C">
        <w:trPr>
          <w:trHeight w:val="192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0667CA4D"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t>PSYCHOLOGICAL WELL-BEING</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6C8A0F2" w14:textId="77777777" w:rsidR="00D05EE3" w:rsidRDefault="00D05EE3" w:rsidP="00462F6C">
            <w:pPr>
              <w:jc w:val="both"/>
              <w:rPr>
                <w:rFonts w:ascii="Calibri" w:eastAsia="Calibri" w:hAnsi="Calibri" w:cs="Calibri"/>
                <w:b/>
                <w:i/>
                <w:sz w:val="16"/>
                <w:szCs w:val="16"/>
              </w:rPr>
            </w:pPr>
            <w:r>
              <w:rPr>
                <w:rFonts w:ascii="Calibri" w:eastAsia="Calibri" w:hAnsi="Calibri" w:cs="Calibri"/>
                <w:b/>
                <w:i/>
                <w:sz w:val="16"/>
                <w:szCs w:val="16"/>
              </w:rPr>
              <w:t>Germany: Below are descriptions of how you may have felt or behaved most recently. Please choose the answer that best suits or complies with your condition during the past week.</w:t>
            </w:r>
          </w:p>
          <w:p w14:paraId="69D34DDC"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 xml:space="preserve"> </w:t>
            </w:r>
          </w:p>
          <w:p w14:paraId="6A5EEAFA" w14:textId="77777777" w:rsidR="00D05EE3" w:rsidRDefault="00D05EE3" w:rsidP="00462F6C">
            <w:pPr>
              <w:jc w:val="both"/>
              <w:rPr>
                <w:rFonts w:ascii="Calibri" w:eastAsia="Calibri" w:hAnsi="Calibri" w:cs="Calibri"/>
                <w:b/>
                <w:sz w:val="16"/>
                <w:szCs w:val="16"/>
              </w:rPr>
            </w:pPr>
            <w:r>
              <w:rPr>
                <w:rFonts w:ascii="Calibri" w:eastAsia="Calibri" w:hAnsi="Calibri" w:cs="Calibri"/>
                <w:b/>
                <w:i/>
                <w:sz w:val="16"/>
                <w:szCs w:val="16"/>
              </w:rPr>
              <w:t>Denmark</w:t>
            </w:r>
            <w:r>
              <w:rPr>
                <w:rFonts w:ascii="Calibri" w:eastAsia="Calibri" w:hAnsi="Calibri" w:cs="Calibri"/>
                <w:b/>
                <w:sz w:val="16"/>
                <w:szCs w:val="16"/>
              </w:rPr>
              <w:t>: Questions concerning your psychological state.</w:t>
            </w:r>
          </w:p>
          <w:p w14:paraId="566974E7" w14:textId="77777777" w:rsidR="00D05EE3" w:rsidRDefault="00D05EE3" w:rsidP="00462F6C">
            <w:pPr>
              <w:jc w:val="both"/>
              <w:rPr>
                <w:rFonts w:ascii="Calibri" w:eastAsia="Calibri" w:hAnsi="Calibri" w:cs="Calibri"/>
                <w:b/>
                <w:sz w:val="16"/>
                <w:szCs w:val="16"/>
              </w:rPr>
            </w:pP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6B693F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1: Not at all or &lt;1 day</w:t>
            </w:r>
          </w:p>
          <w:p w14:paraId="45574099"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2: 1-2 days</w:t>
            </w:r>
          </w:p>
          <w:p w14:paraId="3F560D9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3: 3-4 days</w:t>
            </w:r>
          </w:p>
          <w:p w14:paraId="6353414D"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4: 5-7 day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BFD07B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1: Not at all</w:t>
            </w:r>
          </w:p>
          <w:p w14:paraId="051D715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5: Extremely so</w:t>
            </w:r>
          </w:p>
          <w:p w14:paraId="5591CE20"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2A8A5CA3"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9030E76"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NERVOU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54E80F6"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felt nervous, anxious or tense.</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FB62AC4"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A93936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0A41EE86"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910B5FB"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DEPRESSED</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1220CB7"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felt down/depressed.</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24E9A9B"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C8DE2C9"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590E7F56"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E684952"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LONELY</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1D1A2F0"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felt lonely.</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26483F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528609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6F74B766"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C37E81A"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HOPEFUL</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7CFE977"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thought about the future with hope.</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E3C40A9"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88989B6"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3A3DFB00"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BACAB4E"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STRESSED</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A34B4DD"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feel stressed out at the moment</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30B60E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692010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6D7E40FF"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76D31533"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ISOLATED</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AE13C71"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feel isolated at the moment</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DD878B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49BF12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49A0C506"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F9077D1"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LONELY</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451461A"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feel lonely at the moment</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CFAF743"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2EC9870"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40629416"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37B343D6"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BORED</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33E2C40"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am bored at the moment.</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334865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1129173"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3DA5CB67"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0D7E963"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OPTIMISTIC</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6212E4B"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am very optimistic when I think about the future.</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1F9B6FC"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3ED9CD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7BA785E5"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1C790137"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SATISFIED</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93069CE"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Overall, how satisfied are you with your life at the moment?</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157E0FA"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35E81D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40DC8333" w14:textId="77777777" w:rsidTr="00462F6C">
        <w:trPr>
          <w:trHeight w:val="785"/>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4C88C66" w14:textId="77777777" w:rsidR="00D05EE3" w:rsidRDefault="00D05EE3" w:rsidP="00462F6C">
            <w:pPr>
              <w:jc w:val="both"/>
              <w:rPr>
                <w:rFonts w:ascii="Calibri" w:eastAsia="Calibri" w:hAnsi="Calibri" w:cs="Calibri"/>
                <w:b/>
                <w:sz w:val="20"/>
                <w:szCs w:val="20"/>
              </w:rPr>
            </w:pPr>
            <w:r>
              <w:rPr>
                <w:rFonts w:ascii="Calibri" w:eastAsia="Calibri" w:hAnsi="Calibri" w:cs="Calibri"/>
                <w:b/>
                <w:sz w:val="20"/>
                <w:szCs w:val="20"/>
              </w:rPr>
              <w:lastRenderedPageBreak/>
              <w:t>RESILIENC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CBF245B" w14:textId="77777777" w:rsidR="00D05EE3" w:rsidRDefault="00D05EE3" w:rsidP="00462F6C">
            <w:pPr>
              <w:jc w:val="both"/>
              <w:rPr>
                <w:rFonts w:ascii="Calibri" w:eastAsia="Calibri" w:hAnsi="Calibri" w:cs="Calibri"/>
                <w:b/>
                <w:i/>
                <w:sz w:val="16"/>
                <w:szCs w:val="16"/>
              </w:rPr>
            </w:pPr>
            <w:r>
              <w:rPr>
                <w:rFonts w:ascii="Calibri" w:eastAsia="Calibri" w:hAnsi="Calibri" w:cs="Calibri"/>
                <w:b/>
                <w:i/>
                <w:sz w:val="16"/>
                <w:szCs w:val="16"/>
              </w:rPr>
              <w:t>Please indicate how much you agree with the following statements. (1: Do not agree at all, 5: Completely agree)</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4BE2A833"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15B9128"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 xml:space="preserve"> </w:t>
            </w:r>
          </w:p>
        </w:tc>
      </w:tr>
      <w:tr w:rsidR="00D05EE3" w14:paraId="6D747D89"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66A202EF"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HARD TIME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05768A2"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tend to recover quickly from difficult time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455F893"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12E04A1"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70A7270E" w14:textId="77777777" w:rsidTr="00462F6C">
        <w:trPr>
          <w:trHeight w:val="41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900E3F0"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EVENT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223528B5"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find it difficult to endure stressful events.</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6C677C45"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9175F12"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111A4A5"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5792250B"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RECOVERY</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CA3F2A3"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does not take me a lot of time to recover from a stressful event.</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8A0104F"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F9E904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31755629"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2CE63844"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NORMAL</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170958E1"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t is hard for me to get back to my usual self after something unpleasant has happened.</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CA370D9"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052D2F1E"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14E0A3D1"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7D772893"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MANAGE</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F5C8CC1"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usually manage difficult times without great difficulty.</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7C90C3F7"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8BAE499"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r w:rsidR="00D05EE3" w14:paraId="5F946D82" w14:textId="77777777" w:rsidTr="00462F6C">
        <w:trPr>
          <w:trHeight w:val="590"/>
        </w:trPr>
        <w:tc>
          <w:tcPr>
            <w:tcW w:w="2915" w:type="dxa"/>
            <w:tcBorders>
              <w:top w:val="nil"/>
              <w:left w:val="single" w:sz="8" w:space="0" w:color="DBDBDB"/>
              <w:bottom w:val="single" w:sz="8" w:space="0" w:color="DBDBDB"/>
              <w:right w:val="single" w:sz="8" w:space="0" w:color="DBDBDB"/>
            </w:tcBorders>
            <w:shd w:val="clear" w:color="auto" w:fill="auto"/>
            <w:tcMar>
              <w:top w:w="100" w:type="dxa"/>
              <w:left w:w="100" w:type="dxa"/>
              <w:bottom w:w="100" w:type="dxa"/>
              <w:right w:w="100" w:type="dxa"/>
            </w:tcMar>
          </w:tcPr>
          <w:p w14:paraId="08F9416D" w14:textId="77777777" w:rsidR="00D05EE3" w:rsidRDefault="00D05EE3" w:rsidP="00462F6C">
            <w:pPr>
              <w:ind w:firstLine="340"/>
              <w:jc w:val="both"/>
              <w:rPr>
                <w:rFonts w:ascii="Calibri" w:eastAsia="Calibri" w:hAnsi="Calibri" w:cs="Calibri"/>
                <w:b/>
                <w:sz w:val="16"/>
                <w:szCs w:val="16"/>
              </w:rPr>
            </w:pPr>
            <w:r>
              <w:rPr>
                <w:rFonts w:ascii="Calibri" w:eastAsia="Calibri" w:hAnsi="Calibri" w:cs="Calibri"/>
                <w:b/>
                <w:sz w:val="16"/>
                <w:szCs w:val="16"/>
              </w:rPr>
              <w:t>SETBACKS</w:t>
            </w:r>
          </w:p>
        </w:tc>
        <w:tc>
          <w:tcPr>
            <w:tcW w:w="3736"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D4FA46C" w14:textId="77777777" w:rsidR="00D05EE3" w:rsidRDefault="00D05EE3" w:rsidP="00462F6C">
            <w:pPr>
              <w:jc w:val="both"/>
              <w:rPr>
                <w:rFonts w:ascii="Calibri" w:eastAsia="Calibri" w:hAnsi="Calibri" w:cs="Calibri"/>
                <w:sz w:val="16"/>
                <w:szCs w:val="16"/>
              </w:rPr>
            </w:pPr>
            <w:r>
              <w:rPr>
                <w:rFonts w:ascii="Calibri" w:eastAsia="Calibri" w:hAnsi="Calibri" w:cs="Calibri"/>
                <w:sz w:val="16"/>
                <w:szCs w:val="16"/>
              </w:rPr>
              <w:t>I tend to take a long time to recover from setbacks in my life.</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5363BB6B"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c>
          <w:tcPr>
            <w:tcW w:w="1210" w:type="dxa"/>
            <w:tcBorders>
              <w:top w:val="nil"/>
              <w:left w:val="nil"/>
              <w:bottom w:val="single" w:sz="8" w:space="0" w:color="DBDBDB"/>
              <w:right w:val="single" w:sz="8" w:space="0" w:color="DBDBDB"/>
            </w:tcBorders>
            <w:shd w:val="clear" w:color="auto" w:fill="auto"/>
            <w:tcMar>
              <w:top w:w="100" w:type="dxa"/>
              <w:left w:w="100" w:type="dxa"/>
              <w:bottom w:w="100" w:type="dxa"/>
              <w:right w:w="100" w:type="dxa"/>
            </w:tcMar>
          </w:tcPr>
          <w:p w14:paraId="3419DF33" w14:textId="77777777" w:rsidR="00D05EE3" w:rsidRDefault="00D05EE3" w:rsidP="00462F6C">
            <w:pPr>
              <w:jc w:val="center"/>
              <w:rPr>
                <w:rFonts w:ascii="Calibri" w:eastAsia="Calibri" w:hAnsi="Calibri" w:cs="Calibri"/>
                <w:sz w:val="16"/>
                <w:szCs w:val="16"/>
              </w:rPr>
            </w:pPr>
            <w:r>
              <w:rPr>
                <w:rFonts w:ascii="Calibri" w:eastAsia="Calibri" w:hAnsi="Calibri" w:cs="Calibri"/>
                <w:sz w:val="16"/>
                <w:szCs w:val="16"/>
              </w:rPr>
              <w:t>X</w:t>
            </w:r>
          </w:p>
        </w:tc>
      </w:tr>
    </w:tbl>
    <w:p w14:paraId="5C3A0717" w14:textId="77777777" w:rsidR="00D05EE3" w:rsidRDefault="00D05EE3" w:rsidP="00D05EE3">
      <w:pPr>
        <w:jc w:val="both"/>
        <w:rPr>
          <w:rFonts w:ascii="Calibri" w:eastAsia="Calibri" w:hAnsi="Calibri" w:cs="Calibri"/>
        </w:rPr>
      </w:pPr>
      <w:r>
        <w:rPr>
          <w:rFonts w:ascii="Calibri" w:eastAsia="Calibri" w:hAnsi="Calibri" w:cs="Calibri"/>
        </w:rPr>
        <w:t xml:space="preserve"> </w:t>
      </w:r>
    </w:p>
    <w:p w14:paraId="392EE8A7" w14:textId="195CD934" w:rsidR="00D05EE3" w:rsidRDefault="00D05EE3" w:rsidP="00D05EE3">
      <w:pPr>
        <w:jc w:val="both"/>
        <w:rPr>
          <w:rFonts w:ascii="Calibri" w:eastAsia="Calibri" w:hAnsi="Calibri" w:cs="Calibri"/>
        </w:rPr>
      </w:pPr>
    </w:p>
    <w:p w14:paraId="1A05594A" w14:textId="5A3F249A" w:rsidR="0065248A" w:rsidRDefault="0065248A" w:rsidP="00D05EE3">
      <w:pPr>
        <w:jc w:val="both"/>
        <w:rPr>
          <w:rFonts w:ascii="Calibri" w:eastAsia="Calibri" w:hAnsi="Calibri" w:cs="Calibri"/>
        </w:rPr>
      </w:pPr>
    </w:p>
    <w:p w14:paraId="436C150B" w14:textId="3D51D8B4" w:rsidR="0065248A" w:rsidRDefault="0065248A" w:rsidP="00D05EE3">
      <w:pPr>
        <w:jc w:val="both"/>
        <w:rPr>
          <w:rFonts w:ascii="Calibri" w:eastAsia="Calibri" w:hAnsi="Calibri" w:cs="Calibri"/>
        </w:rPr>
      </w:pPr>
      <w:r>
        <w:rPr>
          <w:rFonts w:ascii="Calibri" w:eastAsia="Calibri" w:hAnsi="Calibri" w:cs="Calibri"/>
        </w:rPr>
        <w:br/>
      </w:r>
    </w:p>
    <w:p w14:paraId="3CF5D0A3" w14:textId="1A5AD677" w:rsidR="0065248A" w:rsidRDefault="0065248A" w:rsidP="0065248A">
      <w:pPr>
        <w:rPr>
          <w:rFonts w:ascii="Calibri" w:eastAsia="Calibri" w:hAnsi="Calibri" w:cs="Calibri"/>
        </w:rPr>
      </w:pPr>
      <w:r>
        <w:rPr>
          <w:rFonts w:ascii="Calibri" w:eastAsia="Calibri" w:hAnsi="Calibri" w:cs="Calibri"/>
        </w:rPr>
        <w:br w:type="page"/>
      </w:r>
    </w:p>
    <w:p w14:paraId="57A02CB4" w14:textId="73F06B34" w:rsidR="00D05EE3" w:rsidRDefault="00D05EE3" w:rsidP="00D05EE3"/>
    <w:p w14:paraId="1F51C5BE" w14:textId="77777777" w:rsidR="00916183" w:rsidRDefault="00916183" w:rsidP="00916183">
      <w:pPr>
        <w:jc w:val="both"/>
        <w:rPr>
          <w:rFonts w:ascii="Calibri" w:eastAsia="Calibri" w:hAnsi="Calibri" w:cs="Calibri"/>
          <w:sz w:val="20"/>
          <w:szCs w:val="20"/>
        </w:rPr>
      </w:pPr>
      <w:r>
        <w:rPr>
          <w:rFonts w:ascii="Calibri" w:eastAsia="Calibri" w:hAnsi="Calibri" w:cs="Calibri"/>
          <w:b/>
          <w:sz w:val="20"/>
          <w:szCs w:val="20"/>
        </w:rPr>
        <w:t>S1 Fig.</w:t>
      </w:r>
      <w:r>
        <w:rPr>
          <w:rFonts w:ascii="Calibri" w:eastAsia="Calibri" w:hAnsi="Calibri" w:cs="Calibri"/>
          <w:sz w:val="20"/>
          <w:szCs w:val="20"/>
        </w:rPr>
        <w:t xml:space="preserve"> </w:t>
      </w:r>
      <w:r>
        <w:rPr>
          <w:rFonts w:ascii="Calibri" w:eastAsia="Calibri" w:hAnsi="Calibri" w:cs="Calibri"/>
          <w:b/>
          <w:sz w:val="20"/>
          <w:szCs w:val="20"/>
        </w:rPr>
        <w:t>Covid-19 spread and cause-effect scenarios under variation of lock-down duration, PS coupling strength and societal heterogeneity.</w:t>
      </w:r>
      <w:r>
        <w:rPr>
          <w:rFonts w:ascii="Calibri" w:eastAsia="Calibri" w:hAnsi="Calibri" w:cs="Calibri"/>
          <w:sz w:val="20"/>
          <w:szCs w:val="20"/>
        </w:rPr>
        <w:t xml:space="preserve"> Parameter sweeps for (A) the government interventions, (B) coupling strength of the PS system, and (C) the group specific parameters. The results for the default parameters are always green. For clarity, the impact of seasonality is not included and only the current interventions are used to better identify the impact of the government interventions and the PS subsystem and its heterogeneity. All simulations are performed for Denmark.</w:t>
      </w:r>
    </w:p>
    <w:p w14:paraId="1F1BDDA5" w14:textId="77777777" w:rsidR="00916183" w:rsidRPr="00202BDE" w:rsidRDefault="00916183" w:rsidP="00916183">
      <w:pPr>
        <w:rPr>
          <w:rFonts w:ascii="Calibri" w:eastAsia="Calibri" w:hAnsi="Calibri" w:cs="Calibri"/>
          <w:sz w:val="20"/>
          <w:szCs w:val="20"/>
        </w:rPr>
      </w:pPr>
    </w:p>
    <w:p w14:paraId="0B12D1B2" w14:textId="77777777" w:rsidR="00916183" w:rsidRPr="00202BDE" w:rsidRDefault="00916183" w:rsidP="00916183">
      <w:pPr>
        <w:rPr>
          <w:rFonts w:ascii="Calibri" w:eastAsia="Calibri" w:hAnsi="Calibri" w:cs="Calibri"/>
          <w:sz w:val="20"/>
          <w:szCs w:val="20"/>
        </w:rPr>
      </w:pPr>
    </w:p>
    <w:p w14:paraId="6C034977" w14:textId="77777777" w:rsidR="00916183" w:rsidRDefault="00916183" w:rsidP="00916183">
      <w:pPr>
        <w:rPr>
          <w:rFonts w:ascii="Calibri" w:eastAsia="Calibri" w:hAnsi="Calibri" w:cs="Calibri"/>
          <w:sz w:val="20"/>
          <w:szCs w:val="20"/>
        </w:rPr>
      </w:pPr>
      <w:r>
        <w:rPr>
          <w:rFonts w:ascii="Calibri" w:eastAsia="Calibri" w:hAnsi="Calibri" w:cs="Calibri"/>
          <w:b/>
          <w:sz w:val="20"/>
          <w:szCs w:val="20"/>
        </w:rPr>
        <w:t>S2 Fig.</w:t>
      </w:r>
      <w:r>
        <w:rPr>
          <w:rFonts w:ascii="Calibri" w:eastAsia="Calibri" w:hAnsi="Calibri" w:cs="Calibri"/>
          <w:sz w:val="20"/>
          <w:szCs w:val="20"/>
        </w:rPr>
        <w:t xml:space="preserve"> Estimated strengths of Interventions on infectious spread for Germany (same as in Figure 4C).</w:t>
      </w:r>
    </w:p>
    <w:p w14:paraId="55265616" w14:textId="77777777" w:rsidR="00916183" w:rsidRPr="00202BDE" w:rsidRDefault="00916183" w:rsidP="00916183">
      <w:pPr>
        <w:rPr>
          <w:rFonts w:ascii="Calibri" w:eastAsia="Calibri" w:hAnsi="Calibri" w:cs="Calibri"/>
          <w:sz w:val="20"/>
          <w:szCs w:val="20"/>
        </w:rPr>
      </w:pPr>
    </w:p>
    <w:p w14:paraId="3AC16D93" w14:textId="77777777" w:rsidR="00916183" w:rsidRPr="00202BDE" w:rsidRDefault="00916183" w:rsidP="00916183">
      <w:pPr>
        <w:rPr>
          <w:rFonts w:ascii="Calibri" w:eastAsia="Calibri" w:hAnsi="Calibri" w:cs="Calibri"/>
          <w:sz w:val="20"/>
          <w:szCs w:val="20"/>
        </w:rPr>
      </w:pPr>
    </w:p>
    <w:p w14:paraId="2995633D" w14:textId="77777777" w:rsidR="00916183" w:rsidRDefault="00916183" w:rsidP="00916183">
      <w:pPr>
        <w:jc w:val="both"/>
        <w:rPr>
          <w:rFonts w:ascii="Calibri" w:eastAsia="Calibri" w:hAnsi="Calibri" w:cs="Calibri"/>
          <w:sz w:val="20"/>
          <w:szCs w:val="20"/>
        </w:rPr>
      </w:pPr>
      <w:r>
        <w:rPr>
          <w:rFonts w:ascii="Calibri" w:eastAsia="Calibri" w:hAnsi="Calibri" w:cs="Calibri"/>
          <w:b/>
          <w:sz w:val="20"/>
          <w:szCs w:val="20"/>
        </w:rPr>
        <w:t>S3 Fig. Relationship between subjective psychological well-being and resilience and PS indicators.</w:t>
      </w:r>
      <w:r>
        <w:rPr>
          <w:rFonts w:ascii="Calibri" w:eastAsia="Calibri" w:hAnsi="Calibri" w:cs="Calibri"/>
          <w:sz w:val="20"/>
          <w:szCs w:val="20"/>
        </w:rPr>
        <w:t xml:space="preserve"> First latent variables (both p&lt;0.001) of a multivariate PLS analysis relating psychological well-being (PSY/RES) to the AFFECT aggregate in German (A-B) and Danish (C-D) COSMO data. Pearson correlation coefficients (A and C) show a stable relationship across time. See Table A in S1 Text for a complete list of variables. Bootstrap ratios are singular value weights divided by their standard error and are roughly equivalent to a z-score.</w:t>
      </w:r>
    </w:p>
    <w:p w14:paraId="630CF5E6" w14:textId="77777777" w:rsidR="00916183" w:rsidRPr="00202BDE" w:rsidRDefault="00916183" w:rsidP="00916183">
      <w:pPr>
        <w:rPr>
          <w:rFonts w:ascii="Calibri" w:eastAsia="Calibri" w:hAnsi="Calibri" w:cs="Calibri"/>
          <w:sz w:val="20"/>
          <w:szCs w:val="20"/>
        </w:rPr>
      </w:pPr>
    </w:p>
    <w:p w14:paraId="03425120" w14:textId="77777777" w:rsidR="00916183" w:rsidRPr="00202BDE" w:rsidRDefault="00916183" w:rsidP="00916183">
      <w:pPr>
        <w:rPr>
          <w:rFonts w:ascii="Calibri" w:eastAsia="Calibri" w:hAnsi="Calibri" w:cs="Calibri"/>
          <w:sz w:val="20"/>
          <w:szCs w:val="20"/>
        </w:rPr>
      </w:pPr>
    </w:p>
    <w:p w14:paraId="222EE090" w14:textId="77777777" w:rsidR="00916183" w:rsidRDefault="00916183" w:rsidP="00916183">
      <w:pPr>
        <w:jc w:val="both"/>
        <w:rPr>
          <w:rFonts w:ascii="Calibri" w:eastAsia="Calibri" w:hAnsi="Calibri" w:cs="Calibri"/>
          <w:sz w:val="20"/>
          <w:szCs w:val="20"/>
        </w:rPr>
      </w:pPr>
      <w:r>
        <w:rPr>
          <w:rFonts w:ascii="Calibri" w:eastAsia="Calibri" w:hAnsi="Calibri" w:cs="Calibri"/>
          <w:b/>
          <w:sz w:val="20"/>
          <w:szCs w:val="20"/>
        </w:rPr>
        <w:t>S4 Fig.</w:t>
      </w:r>
      <w:r>
        <w:rPr>
          <w:rFonts w:ascii="Calibri" w:eastAsia="Calibri" w:hAnsi="Calibri" w:cs="Calibri"/>
          <w:sz w:val="20"/>
          <w:szCs w:val="20"/>
        </w:rPr>
        <w:t xml:space="preserve"> </w:t>
      </w:r>
      <w:r>
        <w:rPr>
          <w:rFonts w:ascii="Calibri" w:eastAsia="Calibri" w:hAnsi="Calibri" w:cs="Calibri"/>
          <w:b/>
          <w:sz w:val="20"/>
          <w:szCs w:val="20"/>
        </w:rPr>
        <w:t>Age differences in PS indicators.</w:t>
      </w:r>
      <w:r>
        <w:rPr>
          <w:rFonts w:ascii="Calibri" w:eastAsia="Calibri" w:hAnsi="Calibri" w:cs="Calibri"/>
          <w:sz w:val="20"/>
          <w:szCs w:val="20"/>
        </w:rPr>
        <w:t xml:space="preserve"> The dominant latent variable (both p&lt;0.001 by permutation test) of a multivariate PLS analysis of mean change over time of PS indicators in German (A-B) and Danish (C-D) COSMO data by age group. Subjects were grouped into three equally sized bins of age categories. In the German data, age categories were 18-37, 38-55 and 56-87 years. In Danish data, age categories were 18-49, 50-63 and 64-92 years. AFFECT (AFF), POLICY (POL) and TRUST variables were included if data were available from all waves in each of the COSMO datasets. See Table A in S1 Text for a complete list of variables. Error bars: 95% CI.</w:t>
      </w:r>
    </w:p>
    <w:p w14:paraId="7B69C708" w14:textId="77777777" w:rsidR="00916183" w:rsidRPr="00202BDE" w:rsidRDefault="00916183" w:rsidP="00916183">
      <w:pPr>
        <w:rPr>
          <w:rFonts w:ascii="Calibri" w:eastAsia="Calibri" w:hAnsi="Calibri" w:cs="Calibri"/>
          <w:sz w:val="20"/>
          <w:szCs w:val="20"/>
        </w:rPr>
      </w:pPr>
    </w:p>
    <w:p w14:paraId="24058321" w14:textId="77777777" w:rsidR="00916183" w:rsidRPr="00202BDE" w:rsidRDefault="00916183" w:rsidP="00916183">
      <w:pPr>
        <w:rPr>
          <w:rFonts w:ascii="Calibri" w:eastAsia="Calibri" w:hAnsi="Calibri" w:cs="Calibri"/>
          <w:sz w:val="20"/>
          <w:szCs w:val="20"/>
        </w:rPr>
      </w:pPr>
    </w:p>
    <w:p w14:paraId="539ADCDA" w14:textId="2B96B347" w:rsidR="0065248A" w:rsidRPr="00916183" w:rsidRDefault="00916183" w:rsidP="005A08DD">
      <w:pPr>
        <w:jc w:val="both"/>
      </w:pPr>
      <w:r>
        <w:rPr>
          <w:rFonts w:ascii="Calibri" w:eastAsia="Calibri" w:hAnsi="Calibri" w:cs="Calibri"/>
          <w:b/>
          <w:sz w:val="20"/>
          <w:szCs w:val="20"/>
        </w:rPr>
        <w:t>S5 Fig.</w:t>
      </w:r>
      <w:r>
        <w:rPr>
          <w:rFonts w:ascii="Calibri" w:eastAsia="Calibri" w:hAnsi="Calibri" w:cs="Calibri"/>
          <w:sz w:val="20"/>
          <w:szCs w:val="20"/>
        </w:rPr>
        <w:t xml:space="preserve"> </w:t>
      </w:r>
      <w:r>
        <w:rPr>
          <w:rFonts w:ascii="Calibri" w:eastAsia="Calibri" w:hAnsi="Calibri" w:cs="Calibri"/>
          <w:b/>
          <w:bCs/>
          <w:sz w:val="20"/>
          <w:szCs w:val="20"/>
        </w:rPr>
        <w:t>Data available for Germany and Denmark from February 15th to early of May 2021.</w:t>
      </w:r>
      <w:r>
        <w:rPr>
          <w:rFonts w:ascii="Calibri" w:eastAsia="Calibri" w:hAnsi="Calibri" w:cs="Calibri"/>
          <w:sz w:val="20"/>
          <w:szCs w:val="20"/>
        </w:rPr>
        <w:t xml:space="preserve"> Estimates and reported daily cases and reproduction number R are presented as time varying means and standard deviations. Data recovered from </w:t>
      </w:r>
      <w:hyperlink r:id="rId7" w:history="1">
        <w:r w:rsidRPr="0032312D">
          <w:rPr>
            <w:rStyle w:val="Hyperlink"/>
            <w:rFonts w:ascii="Calibri" w:eastAsia="Calibri" w:hAnsi="Calibri" w:cs="Calibri"/>
            <w:sz w:val="20"/>
            <w:szCs w:val="20"/>
          </w:rPr>
          <w:t>https://covid19.healthdata.org/</w:t>
        </w:r>
      </w:hyperlink>
      <w:r>
        <w:rPr>
          <w:rFonts w:ascii="Calibri" w:eastAsia="Calibri" w:hAnsi="Calibri" w:cs="Calibri"/>
          <w:sz w:val="20"/>
          <w:szCs w:val="20"/>
        </w:rPr>
        <w:t>.</w:t>
      </w:r>
    </w:p>
    <w:sectPr w:rsidR="0065248A" w:rsidRPr="00916183">
      <w:footerReference w:type="default" r:id="rId8"/>
      <w:pgSz w:w="11900" w:h="16840"/>
      <w:pgMar w:top="1417" w:right="1417" w:bottom="1417" w:left="1417"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2733559" w14:textId="77777777" w:rsidR="001B3980" w:rsidRDefault="001B3980">
      <w:r>
        <w:separator/>
      </w:r>
    </w:p>
  </w:endnote>
  <w:endnote w:type="continuationSeparator" w:id="0">
    <w:p w14:paraId="2F01377D" w14:textId="77777777" w:rsidR="001B3980" w:rsidRDefault="001B39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A94932" w14:textId="493083DF" w:rsidR="00065E2C" w:rsidRDefault="00065E2C">
    <w:pPr>
      <w:jc w:val="right"/>
    </w:pPr>
    <w:r>
      <w:fldChar w:fldCharType="begin"/>
    </w:r>
    <w:r>
      <w:instrText>PAGE</w:instrText>
    </w:r>
    <w:r>
      <w:fldChar w:fldCharType="separate"/>
    </w:r>
    <w:r>
      <w:rPr>
        <w:noProof/>
      </w:rPr>
      <w:t>15</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5CBFFB" w14:textId="77777777" w:rsidR="001B3980" w:rsidRDefault="001B3980">
      <w:r>
        <w:separator/>
      </w:r>
    </w:p>
  </w:footnote>
  <w:footnote w:type="continuationSeparator" w:id="0">
    <w:p w14:paraId="6C6C0F27" w14:textId="77777777" w:rsidR="001B3980" w:rsidRDefault="001B398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A6E40"/>
    <w:rsid w:val="000135DE"/>
    <w:rsid w:val="00015FE4"/>
    <w:rsid w:val="00017DFB"/>
    <w:rsid w:val="00020002"/>
    <w:rsid w:val="0002437F"/>
    <w:rsid w:val="00025A20"/>
    <w:rsid w:val="00026B5C"/>
    <w:rsid w:val="00030D97"/>
    <w:rsid w:val="00030E34"/>
    <w:rsid w:val="00032A38"/>
    <w:rsid w:val="000402C8"/>
    <w:rsid w:val="000408BF"/>
    <w:rsid w:val="00042B68"/>
    <w:rsid w:val="00043E0A"/>
    <w:rsid w:val="000463AF"/>
    <w:rsid w:val="00050386"/>
    <w:rsid w:val="000519B1"/>
    <w:rsid w:val="000576C5"/>
    <w:rsid w:val="0006240F"/>
    <w:rsid w:val="00062F54"/>
    <w:rsid w:val="00063CCE"/>
    <w:rsid w:val="00065E2C"/>
    <w:rsid w:val="000713BD"/>
    <w:rsid w:val="00075059"/>
    <w:rsid w:val="00075C8B"/>
    <w:rsid w:val="000764A3"/>
    <w:rsid w:val="00077676"/>
    <w:rsid w:val="00082971"/>
    <w:rsid w:val="000844AD"/>
    <w:rsid w:val="00087E3C"/>
    <w:rsid w:val="0009027C"/>
    <w:rsid w:val="00095598"/>
    <w:rsid w:val="000958FE"/>
    <w:rsid w:val="000A101B"/>
    <w:rsid w:val="000A3696"/>
    <w:rsid w:val="000A3AB7"/>
    <w:rsid w:val="000B1877"/>
    <w:rsid w:val="000B3864"/>
    <w:rsid w:val="000B70C1"/>
    <w:rsid w:val="000B78DB"/>
    <w:rsid w:val="000B7C37"/>
    <w:rsid w:val="000C09A7"/>
    <w:rsid w:val="000C28FA"/>
    <w:rsid w:val="000D2014"/>
    <w:rsid w:val="000D7E89"/>
    <w:rsid w:val="000E59A4"/>
    <w:rsid w:val="000F182F"/>
    <w:rsid w:val="000F37B2"/>
    <w:rsid w:val="00104C12"/>
    <w:rsid w:val="00105EC6"/>
    <w:rsid w:val="00107BDF"/>
    <w:rsid w:val="00107D3D"/>
    <w:rsid w:val="00110443"/>
    <w:rsid w:val="00110C83"/>
    <w:rsid w:val="0011195B"/>
    <w:rsid w:val="00116C81"/>
    <w:rsid w:val="001255A3"/>
    <w:rsid w:val="0012618D"/>
    <w:rsid w:val="001308FB"/>
    <w:rsid w:val="00130ED8"/>
    <w:rsid w:val="00130FBD"/>
    <w:rsid w:val="00137E4A"/>
    <w:rsid w:val="001538B7"/>
    <w:rsid w:val="00153D3C"/>
    <w:rsid w:val="00156DBA"/>
    <w:rsid w:val="00157FE1"/>
    <w:rsid w:val="001625BD"/>
    <w:rsid w:val="00165204"/>
    <w:rsid w:val="00167E72"/>
    <w:rsid w:val="00174AD2"/>
    <w:rsid w:val="0017545B"/>
    <w:rsid w:val="001770C3"/>
    <w:rsid w:val="0017746E"/>
    <w:rsid w:val="001865ED"/>
    <w:rsid w:val="001943EC"/>
    <w:rsid w:val="001951BF"/>
    <w:rsid w:val="00195921"/>
    <w:rsid w:val="001960DD"/>
    <w:rsid w:val="001962D5"/>
    <w:rsid w:val="00197159"/>
    <w:rsid w:val="001B3980"/>
    <w:rsid w:val="001B495B"/>
    <w:rsid w:val="001B6510"/>
    <w:rsid w:val="001D2D2E"/>
    <w:rsid w:val="001D40D0"/>
    <w:rsid w:val="001D77CA"/>
    <w:rsid w:val="001E7A64"/>
    <w:rsid w:val="001E7AD6"/>
    <w:rsid w:val="001F013A"/>
    <w:rsid w:val="001F1EC9"/>
    <w:rsid w:val="001F30C7"/>
    <w:rsid w:val="00202F98"/>
    <w:rsid w:val="002066B2"/>
    <w:rsid w:val="002114C5"/>
    <w:rsid w:val="0021236B"/>
    <w:rsid w:val="00214227"/>
    <w:rsid w:val="002145DE"/>
    <w:rsid w:val="002212A7"/>
    <w:rsid w:val="002212F5"/>
    <w:rsid w:val="00237318"/>
    <w:rsid w:val="00237B2B"/>
    <w:rsid w:val="00240BEF"/>
    <w:rsid w:val="002416DB"/>
    <w:rsid w:val="00242855"/>
    <w:rsid w:val="00243A68"/>
    <w:rsid w:val="002505AF"/>
    <w:rsid w:val="00254FC3"/>
    <w:rsid w:val="0026529A"/>
    <w:rsid w:val="002655AE"/>
    <w:rsid w:val="0026701D"/>
    <w:rsid w:val="00267098"/>
    <w:rsid w:val="00267FF2"/>
    <w:rsid w:val="0027687D"/>
    <w:rsid w:val="002769B1"/>
    <w:rsid w:val="00277951"/>
    <w:rsid w:val="00286F0F"/>
    <w:rsid w:val="00294D6A"/>
    <w:rsid w:val="002A0C97"/>
    <w:rsid w:val="002A112D"/>
    <w:rsid w:val="002A764D"/>
    <w:rsid w:val="002C1012"/>
    <w:rsid w:val="002D1EED"/>
    <w:rsid w:val="002D25E6"/>
    <w:rsid w:val="002D3C69"/>
    <w:rsid w:val="002D67F4"/>
    <w:rsid w:val="002E02BF"/>
    <w:rsid w:val="002E674D"/>
    <w:rsid w:val="00300F4F"/>
    <w:rsid w:val="00301CD9"/>
    <w:rsid w:val="00302B2A"/>
    <w:rsid w:val="0030377E"/>
    <w:rsid w:val="00314BC0"/>
    <w:rsid w:val="003212F1"/>
    <w:rsid w:val="00321467"/>
    <w:rsid w:val="00321F88"/>
    <w:rsid w:val="003257DA"/>
    <w:rsid w:val="00326897"/>
    <w:rsid w:val="00326B4D"/>
    <w:rsid w:val="00327877"/>
    <w:rsid w:val="00327D07"/>
    <w:rsid w:val="00333F90"/>
    <w:rsid w:val="00356AC4"/>
    <w:rsid w:val="003630BD"/>
    <w:rsid w:val="003761BE"/>
    <w:rsid w:val="003772E7"/>
    <w:rsid w:val="00380DA9"/>
    <w:rsid w:val="003854D0"/>
    <w:rsid w:val="00391050"/>
    <w:rsid w:val="00394DA6"/>
    <w:rsid w:val="003A43AA"/>
    <w:rsid w:val="003A7AD5"/>
    <w:rsid w:val="003B318E"/>
    <w:rsid w:val="003B39F0"/>
    <w:rsid w:val="003C05B9"/>
    <w:rsid w:val="003C2619"/>
    <w:rsid w:val="003D0F2B"/>
    <w:rsid w:val="003E1076"/>
    <w:rsid w:val="003E21A5"/>
    <w:rsid w:val="003E47E6"/>
    <w:rsid w:val="003E4F75"/>
    <w:rsid w:val="003F460B"/>
    <w:rsid w:val="003F4944"/>
    <w:rsid w:val="003F610B"/>
    <w:rsid w:val="00400085"/>
    <w:rsid w:val="004003C9"/>
    <w:rsid w:val="00404D76"/>
    <w:rsid w:val="00406BBE"/>
    <w:rsid w:val="0041234E"/>
    <w:rsid w:val="00421054"/>
    <w:rsid w:val="0042107F"/>
    <w:rsid w:val="00432A5E"/>
    <w:rsid w:val="00434EB1"/>
    <w:rsid w:val="004370AA"/>
    <w:rsid w:val="00437E68"/>
    <w:rsid w:val="00440AAB"/>
    <w:rsid w:val="004414C1"/>
    <w:rsid w:val="00442724"/>
    <w:rsid w:val="0044372B"/>
    <w:rsid w:val="004451E9"/>
    <w:rsid w:val="00445A3C"/>
    <w:rsid w:val="00445FC1"/>
    <w:rsid w:val="00452E12"/>
    <w:rsid w:val="004566EF"/>
    <w:rsid w:val="00457142"/>
    <w:rsid w:val="004612B3"/>
    <w:rsid w:val="00461FA0"/>
    <w:rsid w:val="004622E7"/>
    <w:rsid w:val="00462F6C"/>
    <w:rsid w:val="00463309"/>
    <w:rsid w:val="004648AA"/>
    <w:rsid w:val="004653DF"/>
    <w:rsid w:val="004704BC"/>
    <w:rsid w:val="00472B2B"/>
    <w:rsid w:val="00473ECB"/>
    <w:rsid w:val="00473F48"/>
    <w:rsid w:val="00480025"/>
    <w:rsid w:val="00481EF4"/>
    <w:rsid w:val="00481FE1"/>
    <w:rsid w:val="00491610"/>
    <w:rsid w:val="00494BA7"/>
    <w:rsid w:val="004A057F"/>
    <w:rsid w:val="004A108D"/>
    <w:rsid w:val="004A2DF6"/>
    <w:rsid w:val="004C458A"/>
    <w:rsid w:val="004C6014"/>
    <w:rsid w:val="004C7345"/>
    <w:rsid w:val="004C7CED"/>
    <w:rsid w:val="004D1CC5"/>
    <w:rsid w:val="004E0A67"/>
    <w:rsid w:val="004E3367"/>
    <w:rsid w:val="004E61F4"/>
    <w:rsid w:val="004E6FAB"/>
    <w:rsid w:val="004F0E53"/>
    <w:rsid w:val="004F4670"/>
    <w:rsid w:val="004F5F8C"/>
    <w:rsid w:val="004F64F1"/>
    <w:rsid w:val="00507D85"/>
    <w:rsid w:val="00511E23"/>
    <w:rsid w:val="00513373"/>
    <w:rsid w:val="00515FC8"/>
    <w:rsid w:val="00516FAD"/>
    <w:rsid w:val="005243CA"/>
    <w:rsid w:val="00525A50"/>
    <w:rsid w:val="00526D36"/>
    <w:rsid w:val="00527DA7"/>
    <w:rsid w:val="00530AEE"/>
    <w:rsid w:val="00535587"/>
    <w:rsid w:val="00536E91"/>
    <w:rsid w:val="00542067"/>
    <w:rsid w:val="0055041A"/>
    <w:rsid w:val="00550785"/>
    <w:rsid w:val="00550D6C"/>
    <w:rsid w:val="00551755"/>
    <w:rsid w:val="00552395"/>
    <w:rsid w:val="00552C91"/>
    <w:rsid w:val="00553343"/>
    <w:rsid w:val="00553A34"/>
    <w:rsid w:val="00555E7D"/>
    <w:rsid w:val="00560446"/>
    <w:rsid w:val="00561586"/>
    <w:rsid w:val="005627A1"/>
    <w:rsid w:val="005636F1"/>
    <w:rsid w:val="00563CE3"/>
    <w:rsid w:val="00567B1F"/>
    <w:rsid w:val="005736AD"/>
    <w:rsid w:val="00575B23"/>
    <w:rsid w:val="005815A8"/>
    <w:rsid w:val="005824F6"/>
    <w:rsid w:val="00583725"/>
    <w:rsid w:val="00586623"/>
    <w:rsid w:val="005903DD"/>
    <w:rsid w:val="005912CE"/>
    <w:rsid w:val="00592B65"/>
    <w:rsid w:val="00593A0F"/>
    <w:rsid w:val="005A08DD"/>
    <w:rsid w:val="005A19EE"/>
    <w:rsid w:val="005A47C4"/>
    <w:rsid w:val="005A6E40"/>
    <w:rsid w:val="005B2F30"/>
    <w:rsid w:val="005B3025"/>
    <w:rsid w:val="005B4542"/>
    <w:rsid w:val="005C349C"/>
    <w:rsid w:val="005C5899"/>
    <w:rsid w:val="005C5F7D"/>
    <w:rsid w:val="005D13AF"/>
    <w:rsid w:val="005D17B3"/>
    <w:rsid w:val="005D667A"/>
    <w:rsid w:val="005E4A29"/>
    <w:rsid w:val="005E61AA"/>
    <w:rsid w:val="005E77FC"/>
    <w:rsid w:val="005E7B83"/>
    <w:rsid w:val="005F23EA"/>
    <w:rsid w:val="005F2ADB"/>
    <w:rsid w:val="005F3319"/>
    <w:rsid w:val="00600763"/>
    <w:rsid w:val="00603B9A"/>
    <w:rsid w:val="006056EE"/>
    <w:rsid w:val="00613356"/>
    <w:rsid w:val="006145A1"/>
    <w:rsid w:val="00615E94"/>
    <w:rsid w:val="0061686D"/>
    <w:rsid w:val="00623897"/>
    <w:rsid w:val="00625835"/>
    <w:rsid w:val="00625E65"/>
    <w:rsid w:val="00636158"/>
    <w:rsid w:val="00637822"/>
    <w:rsid w:val="00641EBD"/>
    <w:rsid w:val="00642492"/>
    <w:rsid w:val="00650D1C"/>
    <w:rsid w:val="00650FD3"/>
    <w:rsid w:val="00651EF4"/>
    <w:rsid w:val="0065248A"/>
    <w:rsid w:val="00656F7A"/>
    <w:rsid w:val="00671544"/>
    <w:rsid w:val="00672D4C"/>
    <w:rsid w:val="00672FB9"/>
    <w:rsid w:val="00673A6A"/>
    <w:rsid w:val="0068336F"/>
    <w:rsid w:val="0068362C"/>
    <w:rsid w:val="00683944"/>
    <w:rsid w:val="00687930"/>
    <w:rsid w:val="00690FF6"/>
    <w:rsid w:val="00693453"/>
    <w:rsid w:val="00693D3A"/>
    <w:rsid w:val="006A044E"/>
    <w:rsid w:val="006A4802"/>
    <w:rsid w:val="006B1C4F"/>
    <w:rsid w:val="006B309F"/>
    <w:rsid w:val="006B494E"/>
    <w:rsid w:val="006B7295"/>
    <w:rsid w:val="006C127C"/>
    <w:rsid w:val="006D00E0"/>
    <w:rsid w:val="006D2F85"/>
    <w:rsid w:val="006E079D"/>
    <w:rsid w:val="006E0BC8"/>
    <w:rsid w:val="006E4B45"/>
    <w:rsid w:val="006E4F52"/>
    <w:rsid w:val="006E651E"/>
    <w:rsid w:val="006E71EF"/>
    <w:rsid w:val="006F5046"/>
    <w:rsid w:val="006F7C43"/>
    <w:rsid w:val="007021AD"/>
    <w:rsid w:val="0070621D"/>
    <w:rsid w:val="00706773"/>
    <w:rsid w:val="00706968"/>
    <w:rsid w:val="00710CD6"/>
    <w:rsid w:val="00714136"/>
    <w:rsid w:val="00717D2B"/>
    <w:rsid w:val="00720326"/>
    <w:rsid w:val="00721E58"/>
    <w:rsid w:val="00730692"/>
    <w:rsid w:val="007337F4"/>
    <w:rsid w:val="00740816"/>
    <w:rsid w:val="00740CA2"/>
    <w:rsid w:val="00751F3F"/>
    <w:rsid w:val="0075327C"/>
    <w:rsid w:val="00753EE5"/>
    <w:rsid w:val="007569BF"/>
    <w:rsid w:val="00763D27"/>
    <w:rsid w:val="00764CAE"/>
    <w:rsid w:val="00771D49"/>
    <w:rsid w:val="007761F3"/>
    <w:rsid w:val="00780517"/>
    <w:rsid w:val="00784B27"/>
    <w:rsid w:val="00790823"/>
    <w:rsid w:val="0079606F"/>
    <w:rsid w:val="00796401"/>
    <w:rsid w:val="007A0882"/>
    <w:rsid w:val="007A11B9"/>
    <w:rsid w:val="007A2B6E"/>
    <w:rsid w:val="007A3623"/>
    <w:rsid w:val="007A595F"/>
    <w:rsid w:val="007B0A2C"/>
    <w:rsid w:val="007B394D"/>
    <w:rsid w:val="007B5690"/>
    <w:rsid w:val="007B7CD5"/>
    <w:rsid w:val="007D2DBD"/>
    <w:rsid w:val="007D5EEC"/>
    <w:rsid w:val="007E0A72"/>
    <w:rsid w:val="007E1603"/>
    <w:rsid w:val="007E196C"/>
    <w:rsid w:val="007E5831"/>
    <w:rsid w:val="007E6171"/>
    <w:rsid w:val="007E73F3"/>
    <w:rsid w:val="007F049B"/>
    <w:rsid w:val="007F0B81"/>
    <w:rsid w:val="007F1B5E"/>
    <w:rsid w:val="007F1F25"/>
    <w:rsid w:val="007F5EA7"/>
    <w:rsid w:val="007F64BD"/>
    <w:rsid w:val="00806C15"/>
    <w:rsid w:val="008071A0"/>
    <w:rsid w:val="00807314"/>
    <w:rsid w:val="008108ED"/>
    <w:rsid w:val="008116EA"/>
    <w:rsid w:val="00812BDD"/>
    <w:rsid w:val="00813224"/>
    <w:rsid w:val="00814423"/>
    <w:rsid w:val="00814792"/>
    <w:rsid w:val="008178CE"/>
    <w:rsid w:val="00817A2F"/>
    <w:rsid w:val="008264E1"/>
    <w:rsid w:val="00826966"/>
    <w:rsid w:val="00827CDF"/>
    <w:rsid w:val="0083246F"/>
    <w:rsid w:val="00835278"/>
    <w:rsid w:val="0083699F"/>
    <w:rsid w:val="0084461A"/>
    <w:rsid w:val="00847270"/>
    <w:rsid w:val="008507A8"/>
    <w:rsid w:val="008513AA"/>
    <w:rsid w:val="00852713"/>
    <w:rsid w:val="00854454"/>
    <w:rsid w:val="00862456"/>
    <w:rsid w:val="00873E04"/>
    <w:rsid w:val="008761A0"/>
    <w:rsid w:val="008766F7"/>
    <w:rsid w:val="008774CD"/>
    <w:rsid w:val="00881D7B"/>
    <w:rsid w:val="008848E8"/>
    <w:rsid w:val="00887CF4"/>
    <w:rsid w:val="00890915"/>
    <w:rsid w:val="00894AA6"/>
    <w:rsid w:val="00897AEF"/>
    <w:rsid w:val="008A1288"/>
    <w:rsid w:val="008A3EC8"/>
    <w:rsid w:val="008B0D33"/>
    <w:rsid w:val="008B0F85"/>
    <w:rsid w:val="008C3092"/>
    <w:rsid w:val="008C3E10"/>
    <w:rsid w:val="008C4309"/>
    <w:rsid w:val="008C6D13"/>
    <w:rsid w:val="008D0ADD"/>
    <w:rsid w:val="008D1BA6"/>
    <w:rsid w:val="008D2BCF"/>
    <w:rsid w:val="008E27D4"/>
    <w:rsid w:val="008E2D5C"/>
    <w:rsid w:val="008E633F"/>
    <w:rsid w:val="008E6EE6"/>
    <w:rsid w:val="00901672"/>
    <w:rsid w:val="00901976"/>
    <w:rsid w:val="00915E60"/>
    <w:rsid w:val="00916183"/>
    <w:rsid w:val="00916CF1"/>
    <w:rsid w:val="0092173D"/>
    <w:rsid w:val="009222F7"/>
    <w:rsid w:val="009268DC"/>
    <w:rsid w:val="00930AEA"/>
    <w:rsid w:val="00931127"/>
    <w:rsid w:val="0093121D"/>
    <w:rsid w:val="009320BB"/>
    <w:rsid w:val="0093233C"/>
    <w:rsid w:val="0094251C"/>
    <w:rsid w:val="009428AC"/>
    <w:rsid w:val="00954036"/>
    <w:rsid w:val="009622B6"/>
    <w:rsid w:val="0096261D"/>
    <w:rsid w:val="00963E63"/>
    <w:rsid w:val="00972079"/>
    <w:rsid w:val="00972CB1"/>
    <w:rsid w:val="0097359C"/>
    <w:rsid w:val="0097554A"/>
    <w:rsid w:val="00981737"/>
    <w:rsid w:val="00982F67"/>
    <w:rsid w:val="00983672"/>
    <w:rsid w:val="00985F1F"/>
    <w:rsid w:val="00985F2F"/>
    <w:rsid w:val="00992146"/>
    <w:rsid w:val="00996275"/>
    <w:rsid w:val="009A2A48"/>
    <w:rsid w:val="009B121F"/>
    <w:rsid w:val="009B2A91"/>
    <w:rsid w:val="009B3C80"/>
    <w:rsid w:val="009B647F"/>
    <w:rsid w:val="009C4FCE"/>
    <w:rsid w:val="009D1DE7"/>
    <w:rsid w:val="009D3240"/>
    <w:rsid w:val="009E23FA"/>
    <w:rsid w:val="009E45E2"/>
    <w:rsid w:val="009E48CC"/>
    <w:rsid w:val="009F41B1"/>
    <w:rsid w:val="009F59C6"/>
    <w:rsid w:val="00A04ADF"/>
    <w:rsid w:val="00A058EB"/>
    <w:rsid w:val="00A06C67"/>
    <w:rsid w:val="00A07215"/>
    <w:rsid w:val="00A07ADD"/>
    <w:rsid w:val="00A115EB"/>
    <w:rsid w:val="00A12C11"/>
    <w:rsid w:val="00A16F05"/>
    <w:rsid w:val="00A21E00"/>
    <w:rsid w:val="00A22AB7"/>
    <w:rsid w:val="00A24366"/>
    <w:rsid w:val="00A254FD"/>
    <w:rsid w:val="00A310FC"/>
    <w:rsid w:val="00A3178A"/>
    <w:rsid w:val="00A31CB7"/>
    <w:rsid w:val="00A36872"/>
    <w:rsid w:val="00A377DB"/>
    <w:rsid w:val="00A44329"/>
    <w:rsid w:val="00A4432E"/>
    <w:rsid w:val="00A44B25"/>
    <w:rsid w:val="00A47055"/>
    <w:rsid w:val="00A47971"/>
    <w:rsid w:val="00A50940"/>
    <w:rsid w:val="00A557E3"/>
    <w:rsid w:val="00A55E10"/>
    <w:rsid w:val="00A61931"/>
    <w:rsid w:val="00A637BC"/>
    <w:rsid w:val="00A64E98"/>
    <w:rsid w:val="00A66813"/>
    <w:rsid w:val="00A67FD1"/>
    <w:rsid w:val="00A700E0"/>
    <w:rsid w:val="00A70405"/>
    <w:rsid w:val="00A7126D"/>
    <w:rsid w:val="00A72B43"/>
    <w:rsid w:val="00A752E9"/>
    <w:rsid w:val="00A76602"/>
    <w:rsid w:val="00A861E7"/>
    <w:rsid w:val="00A90F2D"/>
    <w:rsid w:val="00A96A12"/>
    <w:rsid w:val="00AA78F8"/>
    <w:rsid w:val="00AA7E1F"/>
    <w:rsid w:val="00AB5698"/>
    <w:rsid w:val="00AB6185"/>
    <w:rsid w:val="00AC352E"/>
    <w:rsid w:val="00AC5A4D"/>
    <w:rsid w:val="00AD00F4"/>
    <w:rsid w:val="00AD603D"/>
    <w:rsid w:val="00AE6D31"/>
    <w:rsid w:val="00AF52E5"/>
    <w:rsid w:val="00AF74BB"/>
    <w:rsid w:val="00B0045C"/>
    <w:rsid w:val="00B01FD8"/>
    <w:rsid w:val="00B027CD"/>
    <w:rsid w:val="00B04757"/>
    <w:rsid w:val="00B0668B"/>
    <w:rsid w:val="00B10342"/>
    <w:rsid w:val="00B10843"/>
    <w:rsid w:val="00B137EE"/>
    <w:rsid w:val="00B1473C"/>
    <w:rsid w:val="00B14A32"/>
    <w:rsid w:val="00B17413"/>
    <w:rsid w:val="00B27D44"/>
    <w:rsid w:val="00B3066F"/>
    <w:rsid w:val="00B31184"/>
    <w:rsid w:val="00B34FB9"/>
    <w:rsid w:val="00B3665F"/>
    <w:rsid w:val="00B36C6A"/>
    <w:rsid w:val="00B37B45"/>
    <w:rsid w:val="00B46792"/>
    <w:rsid w:val="00B50AF4"/>
    <w:rsid w:val="00B51E83"/>
    <w:rsid w:val="00B54115"/>
    <w:rsid w:val="00B54E02"/>
    <w:rsid w:val="00B5582C"/>
    <w:rsid w:val="00B55B5D"/>
    <w:rsid w:val="00B64815"/>
    <w:rsid w:val="00B6524C"/>
    <w:rsid w:val="00B73203"/>
    <w:rsid w:val="00B77E7E"/>
    <w:rsid w:val="00B831B2"/>
    <w:rsid w:val="00B866F6"/>
    <w:rsid w:val="00B921CA"/>
    <w:rsid w:val="00B92F5F"/>
    <w:rsid w:val="00B93A99"/>
    <w:rsid w:val="00B96B40"/>
    <w:rsid w:val="00BA2D47"/>
    <w:rsid w:val="00BA4709"/>
    <w:rsid w:val="00BB1347"/>
    <w:rsid w:val="00BB1A74"/>
    <w:rsid w:val="00BC5CEE"/>
    <w:rsid w:val="00BC6043"/>
    <w:rsid w:val="00BD03CF"/>
    <w:rsid w:val="00BD049A"/>
    <w:rsid w:val="00BD1DA2"/>
    <w:rsid w:val="00BD6B94"/>
    <w:rsid w:val="00BD7D3B"/>
    <w:rsid w:val="00BE2B51"/>
    <w:rsid w:val="00BE2F62"/>
    <w:rsid w:val="00BE4A2E"/>
    <w:rsid w:val="00BE4AC9"/>
    <w:rsid w:val="00BE4CFC"/>
    <w:rsid w:val="00BE7C93"/>
    <w:rsid w:val="00BF43F9"/>
    <w:rsid w:val="00C02FCA"/>
    <w:rsid w:val="00C04E94"/>
    <w:rsid w:val="00C101A5"/>
    <w:rsid w:val="00C20538"/>
    <w:rsid w:val="00C244C2"/>
    <w:rsid w:val="00C306C2"/>
    <w:rsid w:val="00C31EB4"/>
    <w:rsid w:val="00C3229F"/>
    <w:rsid w:val="00C41334"/>
    <w:rsid w:val="00C43513"/>
    <w:rsid w:val="00C44864"/>
    <w:rsid w:val="00C45F71"/>
    <w:rsid w:val="00C47E13"/>
    <w:rsid w:val="00C50DC8"/>
    <w:rsid w:val="00C53567"/>
    <w:rsid w:val="00C54181"/>
    <w:rsid w:val="00C54792"/>
    <w:rsid w:val="00C61B41"/>
    <w:rsid w:val="00C62F86"/>
    <w:rsid w:val="00C76CFC"/>
    <w:rsid w:val="00C81F94"/>
    <w:rsid w:val="00C82A8F"/>
    <w:rsid w:val="00C841A8"/>
    <w:rsid w:val="00C93D86"/>
    <w:rsid w:val="00C94A74"/>
    <w:rsid w:val="00C95ADD"/>
    <w:rsid w:val="00C96977"/>
    <w:rsid w:val="00CA0D20"/>
    <w:rsid w:val="00CA133A"/>
    <w:rsid w:val="00CA52B3"/>
    <w:rsid w:val="00CB3E67"/>
    <w:rsid w:val="00CB5809"/>
    <w:rsid w:val="00CC1D50"/>
    <w:rsid w:val="00CC221E"/>
    <w:rsid w:val="00CC3935"/>
    <w:rsid w:val="00CC53B0"/>
    <w:rsid w:val="00CC6E12"/>
    <w:rsid w:val="00CD03AE"/>
    <w:rsid w:val="00CD0468"/>
    <w:rsid w:val="00CD173D"/>
    <w:rsid w:val="00CD1F24"/>
    <w:rsid w:val="00CD329C"/>
    <w:rsid w:val="00CD63F8"/>
    <w:rsid w:val="00CD6E8B"/>
    <w:rsid w:val="00CE2674"/>
    <w:rsid w:val="00CE72DF"/>
    <w:rsid w:val="00CF2CA1"/>
    <w:rsid w:val="00CF55C4"/>
    <w:rsid w:val="00CF5B50"/>
    <w:rsid w:val="00CF6938"/>
    <w:rsid w:val="00D00240"/>
    <w:rsid w:val="00D021FE"/>
    <w:rsid w:val="00D03DDF"/>
    <w:rsid w:val="00D05EE3"/>
    <w:rsid w:val="00D06F78"/>
    <w:rsid w:val="00D070AD"/>
    <w:rsid w:val="00D1195C"/>
    <w:rsid w:val="00D14B71"/>
    <w:rsid w:val="00D15A34"/>
    <w:rsid w:val="00D15AAE"/>
    <w:rsid w:val="00D16572"/>
    <w:rsid w:val="00D227E8"/>
    <w:rsid w:val="00D22E50"/>
    <w:rsid w:val="00D30290"/>
    <w:rsid w:val="00D30AB1"/>
    <w:rsid w:val="00D330C1"/>
    <w:rsid w:val="00D3509B"/>
    <w:rsid w:val="00D37AEF"/>
    <w:rsid w:val="00D41A2E"/>
    <w:rsid w:val="00D41AF8"/>
    <w:rsid w:val="00D46147"/>
    <w:rsid w:val="00D53534"/>
    <w:rsid w:val="00D60C8E"/>
    <w:rsid w:val="00D61D96"/>
    <w:rsid w:val="00D65143"/>
    <w:rsid w:val="00D6534F"/>
    <w:rsid w:val="00D65461"/>
    <w:rsid w:val="00D67D98"/>
    <w:rsid w:val="00D73456"/>
    <w:rsid w:val="00D77585"/>
    <w:rsid w:val="00D8112D"/>
    <w:rsid w:val="00D81950"/>
    <w:rsid w:val="00D81D3E"/>
    <w:rsid w:val="00D852BB"/>
    <w:rsid w:val="00D85EDF"/>
    <w:rsid w:val="00D86E2B"/>
    <w:rsid w:val="00D91E9E"/>
    <w:rsid w:val="00DA553D"/>
    <w:rsid w:val="00DA5F9D"/>
    <w:rsid w:val="00DA7200"/>
    <w:rsid w:val="00DB1691"/>
    <w:rsid w:val="00DB35B2"/>
    <w:rsid w:val="00DB55CC"/>
    <w:rsid w:val="00DB5EBC"/>
    <w:rsid w:val="00DB630A"/>
    <w:rsid w:val="00DC1278"/>
    <w:rsid w:val="00DD0476"/>
    <w:rsid w:val="00DD1C29"/>
    <w:rsid w:val="00DD32E8"/>
    <w:rsid w:val="00DE2920"/>
    <w:rsid w:val="00DE341B"/>
    <w:rsid w:val="00DF0D1D"/>
    <w:rsid w:val="00DF2D12"/>
    <w:rsid w:val="00DF69E3"/>
    <w:rsid w:val="00E007DB"/>
    <w:rsid w:val="00E01B39"/>
    <w:rsid w:val="00E0345B"/>
    <w:rsid w:val="00E03C16"/>
    <w:rsid w:val="00E05722"/>
    <w:rsid w:val="00E05C04"/>
    <w:rsid w:val="00E07BFF"/>
    <w:rsid w:val="00E105DD"/>
    <w:rsid w:val="00E117C9"/>
    <w:rsid w:val="00E11AE5"/>
    <w:rsid w:val="00E14939"/>
    <w:rsid w:val="00E15A55"/>
    <w:rsid w:val="00E178B5"/>
    <w:rsid w:val="00E17AD2"/>
    <w:rsid w:val="00E32838"/>
    <w:rsid w:val="00E418A1"/>
    <w:rsid w:val="00E426D4"/>
    <w:rsid w:val="00E45C8B"/>
    <w:rsid w:val="00E502A6"/>
    <w:rsid w:val="00E523F4"/>
    <w:rsid w:val="00E53DEC"/>
    <w:rsid w:val="00E57753"/>
    <w:rsid w:val="00E6271E"/>
    <w:rsid w:val="00E67107"/>
    <w:rsid w:val="00E67737"/>
    <w:rsid w:val="00E706F7"/>
    <w:rsid w:val="00E73964"/>
    <w:rsid w:val="00E76EF4"/>
    <w:rsid w:val="00E84A86"/>
    <w:rsid w:val="00E869E1"/>
    <w:rsid w:val="00E87321"/>
    <w:rsid w:val="00E909AA"/>
    <w:rsid w:val="00E922E7"/>
    <w:rsid w:val="00E975A2"/>
    <w:rsid w:val="00EA036F"/>
    <w:rsid w:val="00EA08A1"/>
    <w:rsid w:val="00EA18C4"/>
    <w:rsid w:val="00EA3583"/>
    <w:rsid w:val="00EA5804"/>
    <w:rsid w:val="00EB1309"/>
    <w:rsid w:val="00EB2E56"/>
    <w:rsid w:val="00EB5311"/>
    <w:rsid w:val="00EB5F05"/>
    <w:rsid w:val="00EB701A"/>
    <w:rsid w:val="00EB7074"/>
    <w:rsid w:val="00ED14E7"/>
    <w:rsid w:val="00ED2E4F"/>
    <w:rsid w:val="00ED3184"/>
    <w:rsid w:val="00ED64FC"/>
    <w:rsid w:val="00ED7BB9"/>
    <w:rsid w:val="00EE03FF"/>
    <w:rsid w:val="00EE3A52"/>
    <w:rsid w:val="00EF10D3"/>
    <w:rsid w:val="00EF50A4"/>
    <w:rsid w:val="00EF52CB"/>
    <w:rsid w:val="00EF5FCA"/>
    <w:rsid w:val="00EF70A6"/>
    <w:rsid w:val="00F0057D"/>
    <w:rsid w:val="00F02B9D"/>
    <w:rsid w:val="00F05E94"/>
    <w:rsid w:val="00F12D5C"/>
    <w:rsid w:val="00F14128"/>
    <w:rsid w:val="00F15198"/>
    <w:rsid w:val="00F16031"/>
    <w:rsid w:val="00F1726F"/>
    <w:rsid w:val="00F220B8"/>
    <w:rsid w:val="00F278C4"/>
    <w:rsid w:val="00F3182E"/>
    <w:rsid w:val="00F3269C"/>
    <w:rsid w:val="00F34DEF"/>
    <w:rsid w:val="00F43155"/>
    <w:rsid w:val="00F43859"/>
    <w:rsid w:val="00F44308"/>
    <w:rsid w:val="00F460FA"/>
    <w:rsid w:val="00F46215"/>
    <w:rsid w:val="00F46CB3"/>
    <w:rsid w:val="00F47723"/>
    <w:rsid w:val="00F50017"/>
    <w:rsid w:val="00F506C0"/>
    <w:rsid w:val="00F51114"/>
    <w:rsid w:val="00F52F64"/>
    <w:rsid w:val="00F56AEA"/>
    <w:rsid w:val="00F57342"/>
    <w:rsid w:val="00F67466"/>
    <w:rsid w:val="00F67BF0"/>
    <w:rsid w:val="00F732AA"/>
    <w:rsid w:val="00F82FE3"/>
    <w:rsid w:val="00F83393"/>
    <w:rsid w:val="00F9359E"/>
    <w:rsid w:val="00F93851"/>
    <w:rsid w:val="00FA127E"/>
    <w:rsid w:val="00FA31BE"/>
    <w:rsid w:val="00FB0008"/>
    <w:rsid w:val="00FB08A3"/>
    <w:rsid w:val="00FB0D1E"/>
    <w:rsid w:val="00FB25A7"/>
    <w:rsid w:val="00FB496B"/>
    <w:rsid w:val="00FB66F6"/>
    <w:rsid w:val="00FB6E0D"/>
    <w:rsid w:val="00FB77E8"/>
    <w:rsid w:val="00FC2810"/>
    <w:rsid w:val="00FC5FD2"/>
    <w:rsid w:val="00FC795D"/>
    <w:rsid w:val="00FD5B3D"/>
    <w:rsid w:val="00FD74F2"/>
    <w:rsid w:val="00FD7F59"/>
    <w:rsid w:val="00FE0114"/>
    <w:rsid w:val="00FE0970"/>
    <w:rsid w:val="00FE2546"/>
    <w:rsid w:val="00FE4836"/>
    <w:rsid w:val="00FE5738"/>
    <w:rsid w:val="00FF1B07"/>
    <w:rsid w:val="00FF74C4"/>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6DF14F"/>
  <w15:docId w15:val="{7CEC73D8-C36C-AD42-9D71-C477A5AE4E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fr-F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56AEA"/>
    <w:rPr>
      <w:lang w:eastAsia="en-GB"/>
    </w:rPr>
  </w:style>
  <w:style w:type="paragraph" w:styleId="Heading1">
    <w:name w:val="heading 1"/>
    <w:basedOn w:val="Normal"/>
    <w:next w:val="Normal"/>
    <w:uiPriority w:val="9"/>
    <w:qFormat/>
    <w:pPr>
      <w:keepNext/>
      <w:keepLines/>
      <w:spacing w:before="240"/>
      <w:outlineLvl w:val="0"/>
    </w:pPr>
    <w:rPr>
      <w:rFonts w:ascii="Calibri" w:eastAsia="Calibri" w:hAnsi="Calibri" w:cs="Calibri"/>
      <w:color w:val="2F5496"/>
      <w:sz w:val="32"/>
      <w:szCs w:val="32"/>
      <w:lang w:eastAsia="fr-FR"/>
    </w:rPr>
  </w:style>
  <w:style w:type="paragraph" w:styleId="Heading2">
    <w:name w:val="heading 2"/>
    <w:basedOn w:val="Normal"/>
    <w:next w:val="Normal"/>
    <w:uiPriority w:val="9"/>
    <w:unhideWhenUsed/>
    <w:qFormat/>
    <w:pPr>
      <w:keepNext/>
      <w:keepLines/>
      <w:spacing w:before="40"/>
      <w:outlineLvl w:val="1"/>
    </w:pPr>
    <w:rPr>
      <w:rFonts w:ascii="Calibri" w:eastAsia="Calibri" w:hAnsi="Calibri" w:cs="Calibri"/>
      <w:color w:val="2F5496"/>
      <w:sz w:val="26"/>
      <w:szCs w:val="26"/>
      <w:lang w:eastAsia="fr-FR"/>
    </w:rPr>
  </w:style>
  <w:style w:type="paragraph" w:styleId="Heading3">
    <w:name w:val="heading 3"/>
    <w:basedOn w:val="Normal"/>
    <w:next w:val="Normal"/>
    <w:uiPriority w:val="9"/>
    <w:unhideWhenUsed/>
    <w:qFormat/>
    <w:pPr>
      <w:keepNext/>
      <w:keepLines/>
      <w:spacing w:before="280" w:after="80"/>
      <w:outlineLvl w:val="2"/>
    </w:pPr>
    <w:rPr>
      <w:b/>
      <w:sz w:val="28"/>
      <w:szCs w:val="28"/>
      <w:lang w:eastAsia="fr-FR"/>
    </w:rPr>
  </w:style>
  <w:style w:type="paragraph" w:styleId="Heading4">
    <w:name w:val="heading 4"/>
    <w:basedOn w:val="Normal"/>
    <w:next w:val="Normal"/>
    <w:uiPriority w:val="9"/>
    <w:unhideWhenUsed/>
    <w:qFormat/>
    <w:pPr>
      <w:keepNext/>
      <w:keepLines/>
      <w:spacing w:before="240" w:after="40"/>
      <w:outlineLvl w:val="3"/>
    </w:pPr>
    <w:rPr>
      <w:b/>
      <w:lang w:eastAsia="fr-FR"/>
    </w:rPr>
  </w:style>
  <w:style w:type="paragraph" w:styleId="Heading5">
    <w:name w:val="heading 5"/>
    <w:basedOn w:val="Normal"/>
    <w:next w:val="Normal"/>
    <w:uiPriority w:val="9"/>
    <w:semiHidden/>
    <w:unhideWhenUsed/>
    <w:qFormat/>
    <w:pPr>
      <w:keepNext/>
      <w:keepLines/>
      <w:spacing w:before="220" w:after="40"/>
      <w:outlineLvl w:val="4"/>
    </w:pPr>
    <w:rPr>
      <w:b/>
      <w:sz w:val="22"/>
      <w:szCs w:val="22"/>
      <w:lang w:eastAsia="fr-FR"/>
    </w:rPr>
  </w:style>
  <w:style w:type="paragraph" w:styleId="Heading6">
    <w:name w:val="heading 6"/>
    <w:basedOn w:val="Normal"/>
    <w:next w:val="Normal"/>
    <w:uiPriority w:val="9"/>
    <w:semiHidden/>
    <w:unhideWhenUsed/>
    <w:qFormat/>
    <w:pPr>
      <w:keepNext/>
      <w:keepLines/>
      <w:spacing w:before="200" w:after="40"/>
      <w:outlineLvl w:val="5"/>
    </w:pPr>
    <w:rPr>
      <w:b/>
      <w:sz w:val="20"/>
      <w:szCs w:val="20"/>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rPr>
      <w:rFonts w:ascii="Calibri" w:eastAsia="Calibri" w:hAnsi="Calibri" w:cs="Calibri"/>
      <w:sz w:val="56"/>
      <w:szCs w:val="56"/>
      <w:lang w:eastAsia="fr-FR"/>
    </w:rPr>
  </w:style>
  <w:style w:type="paragraph" w:styleId="Subtitle">
    <w:name w:val="Subtitle"/>
    <w:basedOn w:val="Normal"/>
    <w:next w:val="Normal"/>
    <w:uiPriority w:val="11"/>
    <w:qFormat/>
    <w:pPr>
      <w:spacing w:after="160"/>
    </w:pPr>
    <w:rPr>
      <w:color w:val="5A5A5A"/>
      <w:sz w:val="22"/>
      <w:szCs w:val="22"/>
      <w:lang w:eastAsia="fr-FR"/>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table" w:customStyle="1" w:styleId="a1">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rPr>
      <w:sz w:val="20"/>
      <w:szCs w:val="20"/>
      <w:lang w:eastAsia="fr-FR"/>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71544"/>
    <w:rPr>
      <w:sz w:val="18"/>
      <w:szCs w:val="18"/>
      <w:lang w:eastAsia="fr-FR"/>
    </w:rPr>
  </w:style>
  <w:style w:type="character" w:customStyle="1" w:styleId="BalloonTextChar">
    <w:name w:val="Balloon Text Char"/>
    <w:basedOn w:val="DefaultParagraphFont"/>
    <w:link w:val="BalloonText"/>
    <w:uiPriority w:val="99"/>
    <w:semiHidden/>
    <w:rsid w:val="00671544"/>
    <w:rPr>
      <w:sz w:val="18"/>
      <w:szCs w:val="18"/>
    </w:rPr>
  </w:style>
  <w:style w:type="paragraph" w:styleId="CommentSubject">
    <w:name w:val="annotation subject"/>
    <w:basedOn w:val="CommentText"/>
    <w:next w:val="CommentText"/>
    <w:link w:val="CommentSubjectChar"/>
    <w:uiPriority w:val="99"/>
    <w:semiHidden/>
    <w:unhideWhenUsed/>
    <w:rsid w:val="003212F1"/>
    <w:rPr>
      <w:b/>
      <w:bCs/>
    </w:rPr>
  </w:style>
  <w:style w:type="character" w:customStyle="1" w:styleId="CommentSubjectChar">
    <w:name w:val="Comment Subject Char"/>
    <w:basedOn w:val="CommentTextChar"/>
    <w:link w:val="CommentSubject"/>
    <w:uiPriority w:val="99"/>
    <w:semiHidden/>
    <w:rsid w:val="003212F1"/>
    <w:rPr>
      <w:b/>
      <w:bCs/>
      <w:sz w:val="20"/>
      <w:szCs w:val="20"/>
    </w:rPr>
  </w:style>
  <w:style w:type="paragraph" w:styleId="FootnoteText">
    <w:name w:val="footnote text"/>
    <w:basedOn w:val="Normal"/>
    <w:link w:val="FootnoteTextChar"/>
    <w:uiPriority w:val="99"/>
    <w:semiHidden/>
    <w:unhideWhenUsed/>
    <w:rsid w:val="00B3066F"/>
    <w:rPr>
      <w:sz w:val="20"/>
      <w:szCs w:val="20"/>
      <w:lang w:eastAsia="fr-FR"/>
    </w:rPr>
  </w:style>
  <w:style w:type="character" w:customStyle="1" w:styleId="FootnoteTextChar">
    <w:name w:val="Footnote Text Char"/>
    <w:basedOn w:val="DefaultParagraphFont"/>
    <w:link w:val="FootnoteText"/>
    <w:uiPriority w:val="99"/>
    <w:semiHidden/>
    <w:rsid w:val="00B3066F"/>
    <w:rPr>
      <w:sz w:val="20"/>
      <w:szCs w:val="20"/>
    </w:rPr>
  </w:style>
  <w:style w:type="character" w:styleId="FootnoteReference">
    <w:name w:val="footnote reference"/>
    <w:basedOn w:val="DefaultParagraphFont"/>
    <w:uiPriority w:val="99"/>
    <w:semiHidden/>
    <w:unhideWhenUsed/>
    <w:rsid w:val="00B3066F"/>
    <w:rPr>
      <w:vertAlign w:val="superscript"/>
    </w:rPr>
  </w:style>
  <w:style w:type="paragraph" w:styleId="Revision">
    <w:name w:val="Revision"/>
    <w:hidden/>
    <w:uiPriority w:val="99"/>
    <w:semiHidden/>
    <w:rsid w:val="000463AF"/>
  </w:style>
  <w:style w:type="character" w:styleId="Hyperlink">
    <w:name w:val="Hyperlink"/>
    <w:basedOn w:val="DefaultParagraphFont"/>
    <w:uiPriority w:val="99"/>
    <w:unhideWhenUsed/>
    <w:rsid w:val="00D8112D"/>
    <w:rPr>
      <w:color w:val="0000FF" w:themeColor="hyperlink"/>
      <w:u w:val="single"/>
    </w:rPr>
  </w:style>
  <w:style w:type="character" w:customStyle="1" w:styleId="UnresolvedMention1">
    <w:name w:val="Unresolved Mention1"/>
    <w:basedOn w:val="DefaultParagraphFont"/>
    <w:uiPriority w:val="99"/>
    <w:semiHidden/>
    <w:unhideWhenUsed/>
    <w:rsid w:val="00D8112D"/>
    <w:rPr>
      <w:color w:val="605E5C"/>
      <w:shd w:val="clear" w:color="auto" w:fill="E1DFDD"/>
    </w:rPr>
  </w:style>
  <w:style w:type="character" w:customStyle="1" w:styleId="apple-converted-space">
    <w:name w:val="apple-converted-space"/>
    <w:basedOn w:val="DefaultParagraphFont"/>
    <w:rsid w:val="003F460B"/>
  </w:style>
  <w:style w:type="character" w:styleId="PlaceholderText">
    <w:name w:val="Placeholder Text"/>
    <w:basedOn w:val="DefaultParagraphFont"/>
    <w:uiPriority w:val="99"/>
    <w:semiHidden/>
    <w:rsid w:val="00560446"/>
    <w:rPr>
      <w:color w:val="808080"/>
    </w:rPr>
  </w:style>
  <w:style w:type="character" w:styleId="UnresolvedMention">
    <w:name w:val="Unresolved Mention"/>
    <w:basedOn w:val="DefaultParagraphFont"/>
    <w:uiPriority w:val="99"/>
    <w:semiHidden/>
    <w:unhideWhenUsed/>
    <w:rsid w:val="0023731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195854">
      <w:bodyDiv w:val="1"/>
      <w:marLeft w:val="0"/>
      <w:marRight w:val="0"/>
      <w:marTop w:val="0"/>
      <w:marBottom w:val="0"/>
      <w:divBdr>
        <w:top w:val="none" w:sz="0" w:space="0" w:color="auto"/>
        <w:left w:val="none" w:sz="0" w:space="0" w:color="auto"/>
        <w:bottom w:val="none" w:sz="0" w:space="0" w:color="auto"/>
        <w:right w:val="none" w:sz="0" w:space="0" w:color="auto"/>
      </w:divBdr>
    </w:div>
    <w:div w:id="342048989">
      <w:bodyDiv w:val="1"/>
      <w:marLeft w:val="0"/>
      <w:marRight w:val="0"/>
      <w:marTop w:val="0"/>
      <w:marBottom w:val="0"/>
      <w:divBdr>
        <w:top w:val="none" w:sz="0" w:space="0" w:color="auto"/>
        <w:left w:val="none" w:sz="0" w:space="0" w:color="auto"/>
        <w:bottom w:val="none" w:sz="0" w:space="0" w:color="auto"/>
        <w:right w:val="none" w:sz="0" w:space="0" w:color="auto"/>
      </w:divBdr>
    </w:div>
    <w:div w:id="574322644">
      <w:bodyDiv w:val="1"/>
      <w:marLeft w:val="0"/>
      <w:marRight w:val="0"/>
      <w:marTop w:val="0"/>
      <w:marBottom w:val="0"/>
      <w:divBdr>
        <w:top w:val="none" w:sz="0" w:space="0" w:color="auto"/>
        <w:left w:val="none" w:sz="0" w:space="0" w:color="auto"/>
        <w:bottom w:val="none" w:sz="0" w:space="0" w:color="auto"/>
        <w:right w:val="none" w:sz="0" w:space="0" w:color="auto"/>
      </w:divBdr>
    </w:div>
    <w:div w:id="619991223">
      <w:bodyDiv w:val="1"/>
      <w:marLeft w:val="0"/>
      <w:marRight w:val="0"/>
      <w:marTop w:val="0"/>
      <w:marBottom w:val="0"/>
      <w:divBdr>
        <w:top w:val="none" w:sz="0" w:space="0" w:color="auto"/>
        <w:left w:val="none" w:sz="0" w:space="0" w:color="auto"/>
        <w:bottom w:val="none" w:sz="0" w:space="0" w:color="auto"/>
        <w:right w:val="none" w:sz="0" w:space="0" w:color="auto"/>
      </w:divBdr>
      <w:divsChild>
        <w:div w:id="1409040192">
          <w:marLeft w:val="0"/>
          <w:marRight w:val="0"/>
          <w:marTop w:val="0"/>
          <w:marBottom w:val="0"/>
          <w:divBdr>
            <w:top w:val="none" w:sz="0" w:space="0" w:color="auto"/>
            <w:left w:val="none" w:sz="0" w:space="0" w:color="auto"/>
            <w:bottom w:val="none" w:sz="0" w:space="0" w:color="auto"/>
            <w:right w:val="none" w:sz="0" w:space="0" w:color="auto"/>
          </w:divBdr>
          <w:divsChild>
            <w:div w:id="885604515">
              <w:marLeft w:val="0"/>
              <w:marRight w:val="0"/>
              <w:marTop w:val="0"/>
              <w:marBottom w:val="0"/>
              <w:divBdr>
                <w:top w:val="none" w:sz="0" w:space="0" w:color="auto"/>
                <w:left w:val="none" w:sz="0" w:space="0" w:color="auto"/>
                <w:bottom w:val="none" w:sz="0" w:space="0" w:color="auto"/>
                <w:right w:val="none" w:sz="0" w:space="0" w:color="auto"/>
              </w:divBdr>
              <w:divsChild>
                <w:div w:id="493299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253973">
      <w:bodyDiv w:val="1"/>
      <w:marLeft w:val="0"/>
      <w:marRight w:val="0"/>
      <w:marTop w:val="0"/>
      <w:marBottom w:val="0"/>
      <w:divBdr>
        <w:top w:val="none" w:sz="0" w:space="0" w:color="auto"/>
        <w:left w:val="none" w:sz="0" w:space="0" w:color="auto"/>
        <w:bottom w:val="none" w:sz="0" w:space="0" w:color="auto"/>
        <w:right w:val="none" w:sz="0" w:space="0" w:color="auto"/>
      </w:divBdr>
    </w:div>
    <w:div w:id="1027751427">
      <w:bodyDiv w:val="1"/>
      <w:marLeft w:val="0"/>
      <w:marRight w:val="0"/>
      <w:marTop w:val="0"/>
      <w:marBottom w:val="0"/>
      <w:divBdr>
        <w:top w:val="none" w:sz="0" w:space="0" w:color="auto"/>
        <w:left w:val="none" w:sz="0" w:space="0" w:color="auto"/>
        <w:bottom w:val="none" w:sz="0" w:space="0" w:color="auto"/>
        <w:right w:val="none" w:sz="0" w:space="0" w:color="auto"/>
      </w:divBdr>
    </w:div>
    <w:div w:id="1054811782">
      <w:bodyDiv w:val="1"/>
      <w:marLeft w:val="0"/>
      <w:marRight w:val="0"/>
      <w:marTop w:val="0"/>
      <w:marBottom w:val="0"/>
      <w:divBdr>
        <w:top w:val="none" w:sz="0" w:space="0" w:color="auto"/>
        <w:left w:val="none" w:sz="0" w:space="0" w:color="auto"/>
        <w:bottom w:val="none" w:sz="0" w:space="0" w:color="auto"/>
        <w:right w:val="none" w:sz="0" w:space="0" w:color="auto"/>
      </w:divBdr>
    </w:div>
    <w:div w:id="1074663607">
      <w:bodyDiv w:val="1"/>
      <w:marLeft w:val="0"/>
      <w:marRight w:val="0"/>
      <w:marTop w:val="0"/>
      <w:marBottom w:val="0"/>
      <w:divBdr>
        <w:top w:val="none" w:sz="0" w:space="0" w:color="auto"/>
        <w:left w:val="none" w:sz="0" w:space="0" w:color="auto"/>
        <w:bottom w:val="none" w:sz="0" w:space="0" w:color="auto"/>
        <w:right w:val="none" w:sz="0" w:space="0" w:color="auto"/>
      </w:divBdr>
    </w:div>
    <w:div w:id="1179389947">
      <w:bodyDiv w:val="1"/>
      <w:marLeft w:val="0"/>
      <w:marRight w:val="0"/>
      <w:marTop w:val="0"/>
      <w:marBottom w:val="0"/>
      <w:divBdr>
        <w:top w:val="none" w:sz="0" w:space="0" w:color="auto"/>
        <w:left w:val="none" w:sz="0" w:space="0" w:color="auto"/>
        <w:bottom w:val="none" w:sz="0" w:space="0" w:color="auto"/>
        <w:right w:val="none" w:sz="0" w:space="0" w:color="auto"/>
      </w:divBdr>
    </w:div>
    <w:div w:id="1212962312">
      <w:bodyDiv w:val="1"/>
      <w:marLeft w:val="0"/>
      <w:marRight w:val="0"/>
      <w:marTop w:val="0"/>
      <w:marBottom w:val="0"/>
      <w:divBdr>
        <w:top w:val="none" w:sz="0" w:space="0" w:color="auto"/>
        <w:left w:val="none" w:sz="0" w:space="0" w:color="auto"/>
        <w:bottom w:val="none" w:sz="0" w:space="0" w:color="auto"/>
        <w:right w:val="none" w:sz="0" w:space="0" w:color="auto"/>
      </w:divBdr>
    </w:div>
    <w:div w:id="1343320502">
      <w:bodyDiv w:val="1"/>
      <w:marLeft w:val="0"/>
      <w:marRight w:val="0"/>
      <w:marTop w:val="0"/>
      <w:marBottom w:val="0"/>
      <w:divBdr>
        <w:top w:val="none" w:sz="0" w:space="0" w:color="auto"/>
        <w:left w:val="none" w:sz="0" w:space="0" w:color="auto"/>
        <w:bottom w:val="none" w:sz="0" w:space="0" w:color="auto"/>
        <w:right w:val="none" w:sz="0" w:space="0" w:color="auto"/>
      </w:divBdr>
    </w:div>
    <w:div w:id="1346518535">
      <w:bodyDiv w:val="1"/>
      <w:marLeft w:val="0"/>
      <w:marRight w:val="0"/>
      <w:marTop w:val="0"/>
      <w:marBottom w:val="0"/>
      <w:divBdr>
        <w:top w:val="none" w:sz="0" w:space="0" w:color="auto"/>
        <w:left w:val="none" w:sz="0" w:space="0" w:color="auto"/>
        <w:bottom w:val="none" w:sz="0" w:space="0" w:color="auto"/>
        <w:right w:val="none" w:sz="0" w:space="0" w:color="auto"/>
      </w:divBdr>
    </w:div>
    <w:div w:id="1405565394">
      <w:bodyDiv w:val="1"/>
      <w:marLeft w:val="0"/>
      <w:marRight w:val="0"/>
      <w:marTop w:val="0"/>
      <w:marBottom w:val="0"/>
      <w:divBdr>
        <w:top w:val="none" w:sz="0" w:space="0" w:color="auto"/>
        <w:left w:val="none" w:sz="0" w:space="0" w:color="auto"/>
        <w:bottom w:val="none" w:sz="0" w:space="0" w:color="auto"/>
        <w:right w:val="none" w:sz="0" w:space="0" w:color="auto"/>
      </w:divBdr>
    </w:div>
    <w:div w:id="1421178685">
      <w:bodyDiv w:val="1"/>
      <w:marLeft w:val="0"/>
      <w:marRight w:val="0"/>
      <w:marTop w:val="0"/>
      <w:marBottom w:val="0"/>
      <w:divBdr>
        <w:top w:val="none" w:sz="0" w:space="0" w:color="auto"/>
        <w:left w:val="none" w:sz="0" w:space="0" w:color="auto"/>
        <w:bottom w:val="none" w:sz="0" w:space="0" w:color="auto"/>
        <w:right w:val="none" w:sz="0" w:space="0" w:color="auto"/>
      </w:divBdr>
    </w:div>
    <w:div w:id="1577326778">
      <w:bodyDiv w:val="1"/>
      <w:marLeft w:val="0"/>
      <w:marRight w:val="0"/>
      <w:marTop w:val="0"/>
      <w:marBottom w:val="0"/>
      <w:divBdr>
        <w:top w:val="none" w:sz="0" w:space="0" w:color="auto"/>
        <w:left w:val="none" w:sz="0" w:space="0" w:color="auto"/>
        <w:bottom w:val="none" w:sz="0" w:space="0" w:color="auto"/>
        <w:right w:val="none" w:sz="0" w:space="0" w:color="auto"/>
      </w:divBdr>
    </w:div>
    <w:div w:id="1676228540">
      <w:bodyDiv w:val="1"/>
      <w:marLeft w:val="0"/>
      <w:marRight w:val="0"/>
      <w:marTop w:val="0"/>
      <w:marBottom w:val="0"/>
      <w:divBdr>
        <w:top w:val="none" w:sz="0" w:space="0" w:color="auto"/>
        <w:left w:val="none" w:sz="0" w:space="0" w:color="auto"/>
        <w:bottom w:val="none" w:sz="0" w:space="0" w:color="auto"/>
        <w:right w:val="none" w:sz="0" w:space="0" w:color="auto"/>
      </w:divBdr>
    </w:div>
    <w:div w:id="1710689203">
      <w:bodyDiv w:val="1"/>
      <w:marLeft w:val="0"/>
      <w:marRight w:val="0"/>
      <w:marTop w:val="0"/>
      <w:marBottom w:val="0"/>
      <w:divBdr>
        <w:top w:val="none" w:sz="0" w:space="0" w:color="auto"/>
        <w:left w:val="none" w:sz="0" w:space="0" w:color="auto"/>
        <w:bottom w:val="none" w:sz="0" w:space="0" w:color="auto"/>
        <w:right w:val="none" w:sz="0" w:space="0" w:color="auto"/>
      </w:divBdr>
    </w:div>
    <w:div w:id="1751534910">
      <w:bodyDiv w:val="1"/>
      <w:marLeft w:val="0"/>
      <w:marRight w:val="0"/>
      <w:marTop w:val="0"/>
      <w:marBottom w:val="0"/>
      <w:divBdr>
        <w:top w:val="none" w:sz="0" w:space="0" w:color="auto"/>
        <w:left w:val="none" w:sz="0" w:space="0" w:color="auto"/>
        <w:bottom w:val="none" w:sz="0" w:space="0" w:color="auto"/>
        <w:right w:val="none" w:sz="0" w:space="0" w:color="auto"/>
      </w:divBdr>
    </w:div>
    <w:div w:id="200693534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covid19.healthdata.org/"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BEC457-B683-4E52-B303-E009523FC6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8</Pages>
  <Words>2332</Words>
  <Characters>13298</Characters>
  <Application>Microsoft Office Word</Application>
  <DocSecurity>0</DocSecurity>
  <Lines>110</Lines>
  <Paragraphs>31</Paragraphs>
  <ScaleCrop>false</ScaleCrop>
  <HeadingPairs>
    <vt:vector size="6" baseType="variant">
      <vt:variant>
        <vt:lpstr>Title</vt:lpstr>
      </vt:variant>
      <vt:variant>
        <vt:i4>1</vt:i4>
      </vt:variant>
      <vt:variant>
        <vt:lpstr>Titr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5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Oliver Ian Tolentino</cp:lastModifiedBy>
  <cp:revision>41</cp:revision>
  <cp:lastPrinted>2022-05-23T11:28:00Z</cp:lastPrinted>
  <dcterms:created xsi:type="dcterms:W3CDTF">2022-05-23T11:30:00Z</dcterms:created>
  <dcterms:modified xsi:type="dcterms:W3CDTF">2022-08-15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science</vt:lpwstr>
  </property>
  <property fmtid="{D5CDD505-2E9C-101B-9397-08002B2CF9AE}" pid="4" name="Mendeley Unique User Id_1">
    <vt:lpwstr>e73c2264-9dca-3fe1-a572-db09a76eb8c8</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hysical-society-et-al</vt:lpwstr>
  </property>
  <property fmtid="{D5CDD505-2E9C-101B-9397-08002B2CF9AE}" pid="8" name="Mendeley Recent Style Name 1_1">
    <vt:lpwstr>American Physical Society - et al. (if more than 3 authors)</vt:lpwstr>
  </property>
  <property fmtid="{D5CDD505-2E9C-101B-9397-08002B2CF9AE}" pid="9" name="Mendeley Recent Style Id 2_1">
    <vt:lpwstr>http://csl.mendeley.com/styles/11846601/american-physical-society-et-al</vt:lpwstr>
  </property>
  <property fmtid="{D5CDD505-2E9C-101B-9397-08002B2CF9AE}" pid="10" name="Mendeley Recent Style Name 2_1">
    <vt:lpwstr>American Physical Society - et al. (if more than 3 authors) - Spase Petkoski</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csl.mendeley.com/styles/11846601/annual-review-of-astronomy-and-astrophysics-2</vt:lpwstr>
  </property>
  <property fmtid="{D5CDD505-2E9C-101B-9397-08002B2CF9AE}" pid="14" name="Mendeley Recent Style Name 4_1">
    <vt:lpwstr>Annual Review of Astronomy and Astrophysics - Spase Petkoski</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csl.mendeley.com/styles/11846601/nature</vt:lpwstr>
  </property>
  <property fmtid="{D5CDD505-2E9C-101B-9397-08002B2CF9AE}" pid="20" name="Mendeley Recent Style Name 7_1">
    <vt:lpwstr>Nature - Spase Petkoski</vt:lpwstr>
  </property>
  <property fmtid="{D5CDD505-2E9C-101B-9397-08002B2CF9AE}" pid="21" name="Mendeley Recent Style Id 8_1">
    <vt:lpwstr>https://csl.mendeley.com/styles/11846601/nature</vt:lpwstr>
  </property>
  <property fmtid="{D5CDD505-2E9C-101B-9397-08002B2CF9AE}" pid="22" name="Mendeley Recent Style Name 8_1">
    <vt:lpwstr>Nature - Spase Petkoski</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ContentRemapped">
    <vt:lpwstr>true</vt:lpwstr>
  </property>
</Properties>
</file>